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EB162" w14:textId="329AFA48" w:rsidR="00BC2531" w:rsidRPr="00E45D7F" w:rsidRDefault="002600AA" w:rsidP="00E45D7F">
      <w:pPr>
        <w:jc w:val="center"/>
        <w:rPr>
          <w:rFonts w:ascii="Arial" w:hAnsi="Arial" w:cs="Arial"/>
          <w:b/>
          <w:bCs/>
        </w:rPr>
      </w:pPr>
      <w:r w:rsidRPr="00E45D7F">
        <w:rPr>
          <w:rFonts w:ascii="Arial" w:hAnsi="Arial" w:cs="Arial"/>
          <w:b/>
          <w:bCs/>
        </w:rPr>
        <w:t>Supplementary Material</w:t>
      </w:r>
      <w:r w:rsidR="00435993">
        <w:rPr>
          <w:rFonts w:ascii="Arial" w:hAnsi="Arial" w:cs="Arial"/>
          <w:b/>
          <w:bCs/>
        </w:rPr>
        <w:t>s</w:t>
      </w:r>
    </w:p>
    <w:p w14:paraId="63DD76A1" w14:textId="77777777" w:rsidR="00E45D7F" w:rsidRDefault="00E45D7F"/>
    <w:p w14:paraId="69B808FC" w14:textId="77777777" w:rsidR="00E45D7F" w:rsidRPr="00760E6A" w:rsidRDefault="00E45D7F" w:rsidP="00E45D7F">
      <w:pPr>
        <w:pStyle w:val="ListParagraph"/>
        <w:numPr>
          <w:ilvl w:val="1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cenario </w:t>
      </w:r>
      <w:r w:rsidRPr="00760E6A">
        <w:rPr>
          <w:rFonts w:ascii="Arial" w:hAnsi="Arial" w:cs="Arial"/>
          <w:b/>
          <w:bCs/>
        </w:rPr>
        <w:t>prompts</w:t>
      </w:r>
    </w:p>
    <w:p w14:paraId="543D9C63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5AA570EF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 w:rsidRPr="00760E6A">
        <w:rPr>
          <w:rFonts w:ascii="Arial" w:hAnsi="Arial" w:cs="Arial"/>
          <w:sz w:val="22"/>
          <w:szCs w:val="22"/>
        </w:rPr>
        <w:t xml:space="preserve">Imagine you are lying on a </w:t>
      </w:r>
      <w:r>
        <w:rPr>
          <w:rFonts w:ascii="Arial" w:hAnsi="Arial" w:cs="Arial"/>
          <w:sz w:val="22"/>
          <w:szCs w:val="22"/>
        </w:rPr>
        <w:t xml:space="preserve">deserted </w:t>
      </w:r>
      <w:r w:rsidRPr="00760E6A">
        <w:rPr>
          <w:rFonts w:ascii="Arial" w:hAnsi="Arial" w:cs="Arial"/>
          <w:sz w:val="22"/>
          <w:szCs w:val="22"/>
        </w:rPr>
        <w:t xml:space="preserve">white sandy beach in a beautiful tropical bay. 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17EA5B0A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14B35CC9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 w:rsidRPr="00760E6A">
        <w:rPr>
          <w:rFonts w:ascii="Arial" w:hAnsi="Arial" w:cs="Arial"/>
          <w:sz w:val="22"/>
          <w:szCs w:val="22"/>
        </w:rPr>
        <w:t xml:space="preserve">Imagine </w:t>
      </w:r>
      <w:r>
        <w:rPr>
          <w:rFonts w:ascii="Arial" w:hAnsi="Arial" w:cs="Arial"/>
          <w:sz w:val="22"/>
          <w:szCs w:val="22"/>
        </w:rPr>
        <w:t>something you will</w:t>
      </w:r>
      <w:r w:rsidRPr="00760E6A">
        <w:rPr>
          <w:rFonts w:ascii="Arial" w:hAnsi="Arial" w:cs="Arial"/>
          <w:sz w:val="22"/>
          <w:szCs w:val="22"/>
        </w:rPr>
        <w:t xml:space="preserve"> be doing </w:t>
      </w:r>
      <w:r>
        <w:rPr>
          <w:rFonts w:ascii="Arial" w:hAnsi="Arial" w:cs="Arial"/>
          <w:sz w:val="22"/>
          <w:szCs w:val="22"/>
        </w:rPr>
        <w:t>this w</w:t>
      </w:r>
      <w:r w:rsidRPr="00760E6A">
        <w:rPr>
          <w:rFonts w:ascii="Arial" w:hAnsi="Arial" w:cs="Arial"/>
          <w:sz w:val="22"/>
          <w:szCs w:val="22"/>
        </w:rPr>
        <w:t xml:space="preserve">eekend but just </w:t>
      </w:r>
      <w:r>
        <w:rPr>
          <w:rFonts w:ascii="Arial" w:hAnsi="Arial" w:cs="Arial"/>
          <w:sz w:val="22"/>
          <w:szCs w:val="22"/>
        </w:rPr>
        <w:t xml:space="preserve">give me one event. </w:t>
      </w:r>
      <w:r w:rsidRPr="00760E6A">
        <w:rPr>
          <w:rFonts w:ascii="Arial" w:hAnsi="Arial" w:cs="Arial"/>
          <w:sz w:val="22"/>
          <w:szCs w:val="22"/>
        </w:rPr>
        <w:t xml:space="preserve">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3FFB4FCE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273161F0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 w:rsidRPr="00760E6A">
        <w:rPr>
          <w:rFonts w:ascii="Arial" w:hAnsi="Arial" w:cs="Arial"/>
          <w:sz w:val="22"/>
          <w:szCs w:val="22"/>
        </w:rPr>
        <w:t xml:space="preserve">Imagine </w:t>
      </w:r>
      <w:r>
        <w:rPr>
          <w:rFonts w:ascii="Arial" w:hAnsi="Arial" w:cs="Arial"/>
          <w:sz w:val="22"/>
          <w:szCs w:val="22"/>
        </w:rPr>
        <w:t>how you will be spending next</w:t>
      </w:r>
      <w:r w:rsidRPr="00760E6A">
        <w:rPr>
          <w:rFonts w:ascii="Arial" w:hAnsi="Arial" w:cs="Arial"/>
          <w:sz w:val="22"/>
          <w:szCs w:val="22"/>
        </w:rPr>
        <w:t xml:space="preserve"> New Years Eve. 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2C86EE55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4F720AEB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 w:rsidRPr="00760E6A">
        <w:rPr>
          <w:rFonts w:ascii="Arial" w:hAnsi="Arial" w:cs="Arial"/>
          <w:sz w:val="22"/>
          <w:szCs w:val="22"/>
        </w:rPr>
        <w:t xml:space="preserve">Imagine you are standing in the busy main hall of a museum containing many impressive exhibits. 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6519C39E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287273F8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magine you are standing by a small stream somewhere deep in a forest. </w:t>
      </w:r>
      <w:r w:rsidRPr="00760E6A">
        <w:rPr>
          <w:rFonts w:ascii="Arial" w:hAnsi="Arial" w:cs="Arial"/>
          <w:sz w:val="22"/>
          <w:szCs w:val="22"/>
        </w:rPr>
        <w:t xml:space="preserve">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49D7B654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737A880F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magine the next time you will meet a friend. </w:t>
      </w:r>
      <w:r w:rsidRPr="00760E6A">
        <w:rPr>
          <w:rFonts w:ascii="Arial" w:hAnsi="Arial" w:cs="Arial"/>
          <w:sz w:val="22"/>
          <w:szCs w:val="22"/>
        </w:rPr>
        <w:t xml:space="preserve">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3EC29598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49F1C282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magine you are standing on the deck of a ship that is just pulling out of port on the beginning of a voyage. </w:t>
      </w:r>
      <w:r w:rsidRPr="00760E6A">
        <w:rPr>
          <w:rFonts w:ascii="Arial" w:hAnsi="Arial" w:cs="Arial"/>
          <w:sz w:val="22"/>
          <w:szCs w:val="22"/>
        </w:rPr>
        <w:t xml:space="preserve">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5ABFCA58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0AC27900" w14:textId="77777777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magine you are standing in the middle of a bustling street market. </w:t>
      </w:r>
      <w:r w:rsidRPr="00760E6A">
        <w:rPr>
          <w:rFonts w:ascii="Arial" w:hAnsi="Arial" w:cs="Arial"/>
          <w:sz w:val="22"/>
          <w:szCs w:val="22"/>
        </w:rPr>
        <w:t xml:space="preserve">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61A89F1C" w14:textId="77777777" w:rsidR="00E45D7F" w:rsidRDefault="00E45D7F" w:rsidP="00E45D7F">
      <w:pPr>
        <w:pStyle w:val="ListParagraph"/>
        <w:ind w:left="400"/>
        <w:rPr>
          <w:rFonts w:ascii="Arial" w:hAnsi="Arial" w:cs="Arial"/>
          <w:b/>
          <w:bCs/>
        </w:rPr>
      </w:pPr>
    </w:p>
    <w:p w14:paraId="1CECD229" w14:textId="4A0B2C0E" w:rsidR="00E45D7F" w:rsidRPr="00760E6A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  <w:r w:rsidRPr="00760E6A">
        <w:rPr>
          <w:rFonts w:ascii="Arial" w:hAnsi="Arial" w:cs="Arial"/>
          <w:sz w:val="22"/>
          <w:szCs w:val="22"/>
        </w:rPr>
        <w:t>Imagine you are sitting</w:t>
      </w:r>
      <w:r>
        <w:rPr>
          <w:rFonts w:ascii="Arial" w:hAnsi="Arial" w:cs="Arial"/>
          <w:sz w:val="22"/>
          <w:szCs w:val="22"/>
        </w:rPr>
        <w:t>, having something to eat in a restaurant*</w:t>
      </w:r>
      <w:r w:rsidRPr="00760E6A">
        <w:rPr>
          <w:rFonts w:ascii="Arial" w:hAnsi="Arial" w:cs="Arial"/>
          <w:sz w:val="22"/>
          <w:szCs w:val="22"/>
        </w:rPr>
        <w:t xml:space="preserve">. Describe the experience and surroundings in as much detail as possible using </w:t>
      </w:r>
      <w:proofErr w:type="gramStart"/>
      <w:r w:rsidRPr="00760E6A">
        <w:rPr>
          <w:rFonts w:ascii="Arial" w:hAnsi="Arial" w:cs="Arial"/>
          <w:sz w:val="22"/>
          <w:szCs w:val="22"/>
        </w:rPr>
        <w:t>all of</w:t>
      </w:r>
      <w:proofErr w:type="gramEnd"/>
      <w:r w:rsidRPr="00760E6A">
        <w:rPr>
          <w:rFonts w:ascii="Arial" w:hAnsi="Arial" w:cs="Arial"/>
          <w:sz w:val="22"/>
          <w:szCs w:val="22"/>
        </w:rPr>
        <w:t xml:space="preserve"> your senses.</w:t>
      </w:r>
    </w:p>
    <w:p w14:paraId="44473254" w14:textId="77777777" w:rsidR="00E45D7F" w:rsidRDefault="00E45D7F" w:rsidP="00E45D7F">
      <w:pPr>
        <w:pStyle w:val="ListParagraph"/>
        <w:ind w:left="400"/>
        <w:rPr>
          <w:rFonts w:ascii="Arial" w:hAnsi="Arial" w:cs="Arial"/>
          <w:b/>
          <w:bCs/>
        </w:rPr>
      </w:pPr>
    </w:p>
    <w:p w14:paraId="7A62ACA2" w14:textId="6A89EF69" w:rsidR="00E45D7F" w:rsidRPr="00341EC2" w:rsidRDefault="0089109B" w:rsidP="00E45D7F">
      <w:pPr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proofErr w:type="gramStart"/>
      <w:r>
        <w:rPr>
          <w:rFonts w:ascii="Arial" w:hAnsi="Arial" w:cs="Arial"/>
          <w:sz w:val="22"/>
          <w:szCs w:val="22"/>
        </w:rPr>
        <w:t>adapted</w:t>
      </w:r>
      <w:proofErr w:type="gramEnd"/>
      <w:r>
        <w:rPr>
          <w:rFonts w:ascii="Arial" w:hAnsi="Arial" w:cs="Arial"/>
          <w:sz w:val="22"/>
          <w:szCs w:val="22"/>
        </w:rPr>
        <w:t xml:space="preserve"> for adolescent participants from original: </w:t>
      </w:r>
      <w:r w:rsidRPr="00341EC2">
        <w:rPr>
          <w:rFonts w:ascii="Arial" w:hAnsi="Arial" w:cs="Arial"/>
          <w:i/>
          <w:iCs/>
          <w:sz w:val="22"/>
          <w:szCs w:val="22"/>
        </w:rPr>
        <w:t>Imagine you are sitting, having something to drink at a pub.</w:t>
      </w:r>
    </w:p>
    <w:p w14:paraId="1CD441A8" w14:textId="77777777" w:rsidR="00E45D7F" w:rsidRPr="00341EC2" w:rsidRDefault="00E45D7F" w:rsidP="00E45D7F">
      <w:pPr>
        <w:rPr>
          <w:rFonts w:ascii="Arial" w:hAnsi="Arial" w:cs="Arial"/>
          <w:i/>
          <w:iCs/>
          <w:sz w:val="22"/>
          <w:szCs w:val="22"/>
        </w:rPr>
      </w:pPr>
    </w:p>
    <w:p w14:paraId="30D69BFB" w14:textId="77777777" w:rsidR="00E45D7F" w:rsidRDefault="00E45D7F" w:rsidP="00E45D7F">
      <w:pPr>
        <w:rPr>
          <w:rFonts w:ascii="Arial" w:hAnsi="Arial" w:cs="Arial"/>
          <w:sz w:val="22"/>
          <w:szCs w:val="22"/>
        </w:rPr>
      </w:pPr>
    </w:p>
    <w:p w14:paraId="65A2E0E1" w14:textId="77777777" w:rsidR="00E45D7F" w:rsidRDefault="00E45D7F" w:rsidP="00E45D7F">
      <w:pPr>
        <w:rPr>
          <w:rFonts w:ascii="Arial" w:hAnsi="Arial" w:cs="Arial"/>
          <w:sz w:val="22"/>
          <w:szCs w:val="22"/>
        </w:rPr>
      </w:pPr>
    </w:p>
    <w:p w14:paraId="44D8D74B" w14:textId="77777777" w:rsidR="00E45D7F" w:rsidRDefault="00E45D7F" w:rsidP="00E45D7F">
      <w:pPr>
        <w:rPr>
          <w:rFonts w:ascii="Arial" w:hAnsi="Arial" w:cs="Arial"/>
          <w:sz w:val="22"/>
          <w:szCs w:val="22"/>
        </w:rPr>
      </w:pPr>
    </w:p>
    <w:p w14:paraId="50C9F46B" w14:textId="5077B760" w:rsidR="00E45D7F" w:rsidRPr="00064C24" w:rsidRDefault="00E45D7F" w:rsidP="00E45D7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1.2 Subjective ratings</w:t>
      </w:r>
      <w:r w:rsidR="00186FA9">
        <w:rPr>
          <w:rFonts w:ascii="Arial" w:hAnsi="Arial" w:cs="Arial"/>
          <w:b/>
          <w:bCs/>
        </w:rPr>
        <w:t>, completed</w:t>
      </w:r>
      <w:r>
        <w:rPr>
          <w:rFonts w:ascii="Arial" w:hAnsi="Arial" w:cs="Arial"/>
          <w:b/>
          <w:bCs/>
        </w:rPr>
        <w:t xml:space="preserve"> by participant</w:t>
      </w:r>
    </w:p>
    <w:p w14:paraId="6EB28FD9" w14:textId="77777777" w:rsidR="00E45D7F" w:rsidRPr="00172DA3" w:rsidRDefault="00E45D7F" w:rsidP="00E45D7F">
      <w:pPr>
        <w:pStyle w:val="Heading3"/>
        <w:spacing w:line="240" w:lineRule="auto"/>
        <w:rPr>
          <w:rFonts w:ascii="Arial" w:hAnsi="Arial" w:cs="Arial"/>
          <w:bCs/>
          <w:color w:val="000000"/>
          <w:sz w:val="22"/>
          <w:szCs w:val="22"/>
        </w:rPr>
      </w:pPr>
      <w:r w:rsidRPr="00172DA3">
        <w:rPr>
          <w:rFonts w:ascii="Arial" w:hAnsi="Arial" w:cs="Arial"/>
          <w:bCs/>
          <w:iCs/>
          <w:color w:val="000000"/>
          <w:sz w:val="22"/>
          <w:szCs w:val="22"/>
        </w:rPr>
        <w:t>Thinking about the scene you just imagined</w:t>
      </w:r>
      <w:r>
        <w:rPr>
          <w:rFonts w:ascii="Arial" w:hAnsi="Arial" w:cs="Arial"/>
          <w:bCs/>
          <w:iCs/>
          <w:color w:val="000000"/>
          <w:sz w:val="22"/>
          <w:szCs w:val="22"/>
        </w:rPr>
        <w:t>,</w:t>
      </w:r>
      <w:r w:rsidRPr="00172DA3">
        <w:rPr>
          <w:rFonts w:ascii="Arial" w:hAnsi="Arial" w:cs="Arial"/>
          <w:bCs/>
          <w:iCs/>
          <w:color w:val="000000"/>
          <w:sz w:val="22"/>
          <w:szCs w:val="22"/>
        </w:rPr>
        <w:t xml:space="preserve"> rate your sense of presence on a scale from 1 to 5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4"/>
        <w:gridCol w:w="1705"/>
      </w:tblGrid>
      <w:tr w:rsidR="00E45D7F" w:rsidRPr="00172DA3" w14:paraId="3527A2DD" w14:textId="77777777" w:rsidTr="00623ACB"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3457603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val="en-US"/>
              </w:rPr>
              <w:t>Did not feel like I was there at all</w:t>
            </w:r>
          </w:p>
        </w:tc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ACD266F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B4845E5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AE264D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3A003615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val="en-US"/>
              </w:rPr>
              <w:t xml:space="preserve">Felt strongly like I was </w:t>
            </w:r>
            <w:proofErr w:type="gramStart"/>
            <w:r w:rsidRPr="00172DA3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val="en-US"/>
              </w:rPr>
              <w:t>really there</w:t>
            </w:r>
            <w:proofErr w:type="gramEnd"/>
          </w:p>
        </w:tc>
      </w:tr>
      <w:tr w:rsidR="00E45D7F" w:rsidRPr="00172DA3" w14:paraId="19D0F416" w14:textId="77777777" w:rsidTr="00623ACB">
        <w:tc>
          <w:tcPr>
            <w:tcW w:w="1704" w:type="dxa"/>
          </w:tcPr>
          <w:p w14:paraId="4C9FCCF4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4" w:type="dxa"/>
            <w:shd w:val="clear" w:color="auto" w:fill="FFFFFF"/>
          </w:tcPr>
          <w:p w14:paraId="29869039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4" w:type="dxa"/>
          </w:tcPr>
          <w:p w14:paraId="2A579D8B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4" w:type="dxa"/>
          </w:tcPr>
          <w:p w14:paraId="7E43B83B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5" w:type="dxa"/>
          </w:tcPr>
          <w:p w14:paraId="06FFAE5E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5</w:t>
            </w:r>
          </w:p>
        </w:tc>
      </w:tr>
    </w:tbl>
    <w:p w14:paraId="0030C2B8" w14:textId="77777777" w:rsidR="00E45D7F" w:rsidRPr="00172DA3" w:rsidRDefault="00E45D7F" w:rsidP="00E45D7F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69AAAE56" w14:textId="77777777" w:rsidR="00E45D7F" w:rsidRPr="00172DA3" w:rsidRDefault="00E45D7F" w:rsidP="00E45D7F">
      <w:pPr>
        <w:pStyle w:val="Heading3"/>
        <w:spacing w:line="240" w:lineRule="auto"/>
        <w:rPr>
          <w:rFonts w:ascii="Arial" w:hAnsi="Arial" w:cs="Arial"/>
          <w:bCs/>
          <w:i/>
          <w:iCs/>
          <w:color w:val="000000"/>
          <w:sz w:val="22"/>
          <w:szCs w:val="22"/>
        </w:rPr>
      </w:pPr>
      <w:r w:rsidRPr="00172DA3">
        <w:rPr>
          <w:rFonts w:ascii="Arial" w:hAnsi="Arial" w:cs="Arial"/>
          <w:bCs/>
          <w:iCs/>
          <w:color w:val="000000"/>
          <w:sz w:val="22"/>
          <w:szCs w:val="22"/>
        </w:rPr>
        <w:t>Thinking about the scene you just imagined</w:t>
      </w:r>
      <w:r>
        <w:rPr>
          <w:rFonts w:ascii="Arial" w:hAnsi="Arial" w:cs="Arial"/>
          <w:bCs/>
          <w:iCs/>
          <w:color w:val="000000"/>
          <w:sz w:val="22"/>
          <w:szCs w:val="22"/>
        </w:rPr>
        <w:t>,</w:t>
      </w:r>
      <w:r w:rsidRPr="00172DA3">
        <w:rPr>
          <w:rFonts w:ascii="Arial" w:hAnsi="Arial" w:cs="Arial"/>
          <w:bCs/>
          <w:iCs/>
          <w:color w:val="000000"/>
          <w:sz w:val="22"/>
          <w:szCs w:val="22"/>
        </w:rPr>
        <w:t xml:space="preserve"> rate your sense of perceived salience on a scale from 1 to 5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4"/>
        <w:gridCol w:w="1704"/>
        <w:gridCol w:w="1704"/>
        <w:gridCol w:w="1704"/>
        <w:gridCol w:w="1705"/>
      </w:tblGrid>
      <w:tr w:rsidR="00E45D7F" w:rsidRPr="00172DA3" w14:paraId="1189D209" w14:textId="77777777" w:rsidTr="00623ACB"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3EEFA80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val="en-US"/>
              </w:rPr>
              <w:t>I could not really see anything</w:t>
            </w:r>
          </w:p>
        </w:tc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20CDFE3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2F5C3B6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61D217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8C5A64E" w14:textId="77777777" w:rsidR="00E45D7F" w:rsidRPr="00172DA3" w:rsidRDefault="00E45D7F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Cs/>
                <w:iCs/>
                <w:color w:val="000000"/>
                <w:sz w:val="22"/>
                <w:szCs w:val="22"/>
                <w:lang w:val="en-US"/>
              </w:rPr>
              <w:t>Extremely salient</w:t>
            </w:r>
          </w:p>
        </w:tc>
      </w:tr>
      <w:tr w:rsidR="00E45D7F" w:rsidRPr="00172DA3" w14:paraId="23F5782E" w14:textId="77777777" w:rsidTr="00623ACB">
        <w:tc>
          <w:tcPr>
            <w:tcW w:w="1704" w:type="dxa"/>
          </w:tcPr>
          <w:p w14:paraId="6F4B529F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04" w:type="dxa"/>
            <w:shd w:val="clear" w:color="auto" w:fill="FFFFFF"/>
          </w:tcPr>
          <w:p w14:paraId="37AD962C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04" w:type="dxa"/>
          </w:tcPr>
          <w:p w14:paraId="1966EBEE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04" w:type="dxa"/>
          </w:tcPr>
          <w:p w14:paraId="1C75CA0D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05" w:type="dxa"/>
          </w:tcPr>
          <w:p w14:paraId="6DD51E3A" w14:textId="77777777" w:rsidR="00E45D7F" w:rsidRPr="00172DA3" w:rsidRDefault="00E45D7F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000000"/>
                <w:sz w:val="22"/>
                <w:szCs w:val="22"/>
                <w:lang w:val="en-US"/>
              </w:rPr>
              <w:t>5</w:t>
            </w:r>
          </w:p>
        </w:tc>
      </w:tr>
    </w:tbl>
    <w:p w14:paraId="1B103FC6" w14:textId="77777777" w:rsidR="00E45D7F" w:rsidRPr="00172DA3" w:rsidRDefault="00E45D7F" w:rsidP="00E45D7F">
      <w:pPr>
        <w:rPr>
          <w:rFonts w:ascii="Arial" w:hAnsi="Arial" w:cs="Arial"/>
          <w:sz w:val="22"/>
          <w:szCs w:val="22"/>
        </w:rPr>
      </w:pPr>
    </w:p>
    <w:p w14:paraId="596B5835" w14:textId="77777777" w:rsidR="00E45D7F" w:rsidRDefault="00E45D7F" w:rsidP="00E45D7F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0623DBD3" w14:textId="77777777" w:rsidR="00E45D7F" w:rsidRPr="00064C24" w:rsidRDefault="00E45D7F" w:rsidP="00E45D7F">
      <w:pPr>
        <w:jc w:val="both"/>
        <w:rPr>
          <w:rFonts w:ascii="Arial" w:hAnsi="Arial" w:cs="Arial"/>
          <w:b/>
          <w:bCs/>
          <w:color w:val="000000"/>
        </w:rPr>
      </w:pPr>
      <w:r w:rsidRPr="00064C24">
        <w:rPr>
          <w:rFonts w:ascii="Arial" w:hAnsi="Arial" w:cs="Arial"/>
          <w:b/>
          <w:bCs/>
          <w:color w:val="000000"/>
        </w:rPr>
        <w:t xml:space="preserve">1.3 Spatial </w:t>
      </w:r>
      <w:r>
        <w:rPr>
          <w:rFonts w:ascii="Arial" w:hAnsi="Arial" w:cs="Arial"/>
          <w:b/>
          <w:bCs/>
          <w:color w:val="000000"/>
        </w:rPr>
        <w:t>c</w:t>
      </w:r>
      <w:r w:rsidRPr="00064C24">
        <w:rPr>
          <w:rFonts w:ascii="Arial" w:hAnsi="Arial" w:cs="Arial"/>
          <w:b/>
          <w:bCs/>
          <w:color w:val="000000"/>
        </w:rPr>
        <w:t xml:space="preserve">oherence </w:t>
      </w:r>
      <w:r>
        <w:rPr>
          <w:rFonts w:ascii="Arial" w:hAnsi="Arial" w:cs="Arial"/>
          <w:b/>
          <w:bCs/>
          <w:color w:val="000000"/>
        </w:rPr>
        <w:t>i</w:t>
      </w:r>
      <w:r w:rsidRPr="00064C24">
        <w:rPr>
          <w:rFonts w:ascii="Arial" w:hAnsi="Arial" w:cs="Arial"/>
          <w:b/>
          <w:bCs/>
          <w:color w:val="000000"/>
        </w:rPr>
        <w:t>ndex</w:t>
      </w:r>
      <w:r>
        <w:rPr>
          <w:rFonts w:ascii="Arial" w:hAnsi="Arial" w:cs="Arial"/>
          <w:b/>
          <w:bCs/>
          <w:color w:val="000000"/>
        </w:rPr>
        <w:t>, completed by participant</w:t>
      </w:r>
    </w:p>
    <w:p w14:paraId="28B4D6B7" w14:textId="77777777" w:rsidR="00E45D7F" w:rsidRDefault="00E45D7F" w:rsidP="00E45D7F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3C9DF2A3" w14:textId="77777777" w:rsidR="00E45D7F" w:rsidRPr="00172DA3" w:rsidRDefault="00E45D7F" w:rsidP="00E45D7F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 xml:space="preserve">Thinking about the scene you just imagined, here is a list of phrases. Please read each of them and </w:t>
      </w:r>
      <w:r>
        <w:rPr>
          <w:rFonts w:ascii="Arial" w:hAnsi="Arial" w:cs="Arial"/>
          <w:color w:val="000000"/>
          <w:sz w:val="22"/>
          <w:szCs w:val="22"/>
        </w:rPr>
        <w:t>select</w:t>
      </w:r>
      <w:r w:rsidRPr="00172DA3">
        <w:rPr>
          <w:rFonts w:ascii="Arial" w:hAnsi="Arial" w:cs="Arial"/>
          <w:color w:val="000000"/>
          <w:sz w:val="22"/>
          <w:szCs w:val="22"/>
        </w:rPr>
        <w:t xml:space="preserve"> the ones you think best describe your imagined scene</w:t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  <w:r w:rsidRPr="00172DA3">
        <w:rPr>
          <w:rFonts w:ascii="Arial" w:hAnsi="Arial" w:cs="Arial"/>
          <w:color w:val="000000"/>
          <w:sz w:val="22"/>
          <w:szCs w:val="22"/>
        </w:rPr>
        <w:t xml:space="preserve">Pick as many as you think are relevant to you. </w:t>
      </w:r>
    </w:p>
    <w:p w14:paraId="12722DFC" w14:textId="77777777" w:rsidR="00E45D7F" w:rsidRPr="00172DA3" w:rsidRDefault="00E45D7F" w:rsidP="00E45D7F">
      <w:pPr>
        <w:jc w:val="both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415ADD0F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t was quite fragmented</w:t>
      </w:r>
    </w:p>
    <w:p w14:paraId="55DF7159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saw the scene in color</w:t>
      </w:r>
    </w:p>
    <w:p w14:paraId="780C488F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 xml:space="preserve">It was </w:t>
      </w:r>
      <w:proofErr w:type="gramStart"/>
      <w:r w:rsidRPr="00172DA3">
        <w:rPr>
          <w:rFonts w:ascii="Arial" w:hAnsi="Arial" w:cs="Arial"/>
          <w:color w:val="000000"/>
          <w:sz w:val="22"/>
          <w:szCs w:val="22"/>
        </w:rPr>
        <w:t>similar to</w:t>
      </w:r>
      <w:proofErr w:type="gramEnd"/>
      <w:r w:rsidRPr="00172DA3">
        <w:rPr>
          <w:rFonts w:ascii="Arial" w:hAnsi="Arial" w:cs="Arial"/>
          <w:color w:val="000000"/>
          <w:sz w:val="22"/>
          <w:szCs w:val="22"/>
        </w:rPr>
        <w:t xml:space="preserve"> looking at a picture or seeing it on TV</w:t>
      </w:r>
    </w:p>
    <w:p w14:paraId="0A487F01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could see individual details, but it didn’t all fit together as a whole scene</w:t>
      </w:r>
    </w:p>
    <w:p w14:paraId="1A3CEFCE" w14:textId="77777777" w:rsidR="00E45D7F" w:rsidRPr="00513F3D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would find it easy to answer questions about the scene</w:t>
      </w:r>
    </w:p>
    <w:p w14:paraId="2EC86C48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t wasn’t so much a scene as a collection of images</w:t>
      </w:r>
    </w:p>
    <w:p w14:paraId="59EED3B5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was able to use some senses other than vision e.g. sound, smell</w:t>
      </w:r>
    </w:p>
    <w:p w14:paraId="3A3CA085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could see it as one whole scene in my mind’s eye</w:t>
      </w:r>
    </w:p>
    <w:p w14:paraId="42E6D905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was able to think of details associated with the general theme</w:t>
      </w:r>
    </w:p>
    <w:p w14:paraId="2D207254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would find it easy to give further details of the surroundings in the scene</w:t>
      </w:r>
    </w:p>
    <w:p w14:paraId="50CECE5E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 xml:space="preserve">It wasn’t a scene you could step into; it wasn’t really </w:t>
      </w:r>
      <w:proofErr w:type="gramStart"/>
      <w:r w:rsidRPr="00172DA3">
        <w:rPr>
          <w:rFonts w:ascii="Arial" w:hAnsi="Arial" w:cs="Arial"/>
          <w:color w:val="000000"/>
          <w:sz w:val="22"/>
          <w:szCs w:val="22"/>
        </w:rPr>
        <w:t>joined-up</w:t>
      </w:r>
      <w:proofErr w:type="gramEnd"/>
    </w:p>
    <w:p w14:paraId="28CFBB6D" w14:textId="77777777" w:rsidR="00E45D7F" w:rsidRPr="00172DA3" w:rsidRDefault="00E45D7F" w:rsidP="00E45D7F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72DA3">
        <w:rPr>
          <w:rFonts w:ascii="Arial" w:hAnsi="Arial" w:cs="Arial"/>
          <w:color w:val="000000"/>
          <w:sz w:val="22"/>
          <w:szCs w:val="22"/>
        </w:rPr>
        <w:t>I would find it easy to substitute an aspect of the scene for something else</w:t>
      </w:r>
    </w:p>
    <w:p w14:paraId="15D4350B" w14:textId="77777777" w:rsidR="00E45D7F" w:rsidRPr="00E45D7F" w:rsidRDefault="00E45D7F" w:rsidP="00E45D7F">
      <w:pPr>
        <w:rPr>
          <w:rFonts w:ascii="Arial" w:hAnsi="Arial" w:cs="Arial"/>
          <w:sz w:val="22"/>
          <w:szCs w:val="22"/>
        </w:rPr>
      </w:pPr>
    </w:p>
    <w:p w14:paraId="3685C72D" w14:textId="77777777" w:rsidR="00E45D7F" w:rsidRDefault="00E45D7F" w:rsidP="00E45D7F">
      <w:pPr>
        <w:pStyle w:val="ListParagraph"/>
        <w:ind w:left="400"/>
        <w:rPr>
          <w:rFonts w:ascii="Arial" w:hAnsi="Arial" w:cs="Arial"/>
          <w:sz w:val="22"/>
          <w:szCs w:val="22"/>
        </w:rPr>
      </w:pPr>
    </w:p>
    <w:p w14:paraId="6C313F69" w14:textId="29D0C632" w:rsidR="002F4607" w:rsidRDefault="002F4607" w:rsidP="002F46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1.4 Scoring sample</w:t>
      </w:r>
    </w:p>
    <w:p w14:paraId="06AE75F2" w14:textId="51FD0401" w:rsidR="002F4607" w:rsidRPr="00F76415" w:rsidRDefault="00F76415" w:rsidP="002F4607">
      <w:pPr>
        <w:rPr>
          <w:rFonts w:ascii="Arial" w:hAnsi="Arial" w:cs="Arial"/>
          <w:sz w:val="22"/>
          <w:szCs w:val="22"/>
        </w:rPr>
      </w:pPr>
      <w:r w:rsidRPr="00F76415">
        <w:rPr>
          <w:rFonts w:ascii="Arial" w:hAnsi="Arial" w:cs="Arial"/>
          <w:sz w:val="22"/>
          <w:szCs w:val="22"/>
        </w:rPr>
        <w:t xml:space="preserve">Prompt: </w:t>
      </w:r>
      <w:r w:rsidR="00B720E3" w:rsidRPr="00F76415">
        <w:rPr>
          <w:rFonts w:ascii="Arial" w:hAnsi="Arial" w:cs="Arial"/>
          <w:sz w:val="22"/>
          <w:szCs w:val="22"/>
        </w:rPr>
        <w:t xml:space="preserve">Imagine something you'll be doing this </w:t>
      </w:r>
      <w:r w:rsidR="001665CD" w:rsidRPr="00F76415">
        <w:rPr>
          <w:rFonts w:ascii="Arial" w:hAnsi="Arial" w:cs="Arial"/>
          <w:sz w:val="22"/>
          <w:szCs w:val="22"/>
        </w:rPr>
        <w:t>weekend but</w:t>
      </w:r>
      <w:r w:rsidR="00B720E3" w:rsidRPr="00F76415">
        <w:rPr>
          <w:rFonts w:ascii="Arial" w:hAnsi="Arial" w:cs="Arial"/>
          <w:sz w:val="22"/>
          <w:szCs w:val="22"/>
        </w:rPr>
        <w:t xml:space="preserve"> just give me one event</w:t>
      </w:r>
      <w:r w:rsidR="001665CD" w:rsidRPr="00F76415">
        <w:rPr>
          <w:rFonts w:ascii="Arial" w:hAnsi="Arial" w:cs="Arial"/>
          <w:sz w:val="22"/>
          <w:szCs w:val="22"/>
        </w:rPr>
        <w:t xml:space="preserve">. </w:t>
      </w:r>
      <w:r w:rsidR="00B7799C" w:rsidRPr="00B7799C">
        <w:rPr>
          <w:rFonts w:ascii="Arial" w:hAnsi="Arial" w:cs="Arial"/>
          <w:sz w:val="22"/>
          <w:szCs w:val="22"/>
        </w:rPr>
        <w:t xml:space="preserve">Describe the experience and surroundings in as much detail as possible using </w:t>
      </w:r>
      <w:proofErr w:type="gramStart"/>
      <w:r w:rsidR="00B7799C" w:rsidRPr="00B7799C">
        <w:rPr>
          <w:rFonts w:ascii="Arial" w:hAnsi="Arial" w:cs="Arial"/>
          <w:sz w:val="22"/>
          <w:szCs w:val="22"/>
        </w:rPr>
        <w:t>all of</w:t>
      </w:r>
      <w:proofErr w:type="gramEnd"/>
      <w:r w:rsidR="00B7799C" w:rsidRPr="00B7799C">
        <w:rPr>
          <w:rFonts w:ascii="Arial" w:hAnsi="Arial" w:cs="Arial"/>
          <w:sz w:val="22"/>
          <w:szCs w:val="22"/>
        </w:rPr>
        <w:t xml:space="preserve"> your senses.</w:t>
      </w:r>
    </w:p>
    <w:p w14:paraId="3654F71A" w14:textId="77777777" w:rsidR="001665CD" w:rsidRDefault="001665CD" w:rsidP="002F4607">
      <w:pPr>
        <w:rPr>
          <w:rFonts w:ascii="Arial" w:hAnsi="Arial" w:cs="Arial"/>
        </w:rPr>
      </w:pPr>
    </w:p>
    <w:p w14:paraId="55FB372C" w14:textId="77777777" w:rsidR="001665CD" w:rsidRPr="001665CD" w:rsidRDefault="001665CD" w:rsidP="001665CD">
      <w:pPr>
        <w:rPr>
          <w:rFonts w:ascii="Arial" w:hAnsi="Arial" w:cs="Arial"/>
          <w:b/>
          <w:bCs/>
          <w:sz w:val="22"/>
          <w:szCs w:val="22"/>
        </w:rPr>
      </w:pPr>
      <w:r w:rsidRPr="001665CD">
        <w:rPr>
          <w:rFonts w:ascii="Arial" w:hAnsi="Arial" w:cs="Arial"/>
          <w:b/>
          <w:bCs/>
          <w:sz w:val="22"/>
          <w:szCs w:val="22"/>
        </w:rPr>
        <w:t>PTSD_20401</w:t>
      </w:r>
    </w:p>
    <w:p w14:paraId="218069FA" w14:textId="77777777" w:rsidR="001665CD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 w:rsidRPr="00B720E3">
        <w:rPr>
          <w:rFonts w:ascii="Arial" w:hAnsi="Arial" w:cs="Arial"/>
          <w:sz w:val="22"/>
          <w:szCs w:val="22"/>
        </w:rPr>
        <w:t xml:space="preserve">       TEA</w:t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  <w:t>SD</w:t>
      </w:r>
      <w:r w:rsidRPr="00B720E3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 </w:t>
      </w:r>
      <w:proofErr w:type="spellStart"/>
      <w:r w:rsidRPr="00B720E3">
        <w:rPr>
          <w:rFonts w:ascii="Arial" w:hAnsi="Arial" w:cs="Arial"/>
          <w:sz w:val="22"/>
          <w:szCs w:val="22"/>
        </w:rPr>
        <w:t>SD</w:t>
      </w:r>
      <w:proofErr w:type="spellEnd"/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  <w:t>TEA</w:t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</w:p>
    <w:p w14:paraId="566E713D" w14:textId="77777777" w:rsidR="001665CD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 w:rsidRPr="00B720E3">
        <w:rPr>
          <w:rFonts w:ascii="Arial" w:hAnsi="Arial" w:cs="Arial"/>
          <w:sz w:val="22"/>
          <w:szCs w:val="22"/>
        </w:rPr>
        <w:t xml:space="preserve">I will be sleeping. / The week was very long / and busy / and I had nothing else to do / </w:t>
      </w:r>
      <w:r>
        <w:rPr>
          <w:rFonts w:ascii="Arial" w:hAnsi="Arial" w:cs="Arial"/>
          <w:sz w:val="22"/>
          <w:szCs w:val="22"/>
        </w:rPr>
        <w:t xml:space="preserve">so I was </w:t>
      </w:r>
    </w:p>
    <w:p w14:paraId="65FB0DB2" w14:textId="2539A170" w:rsidR="001665CD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 w:rsidRPr="00B720E3">
        <w:rPr>
          <w:rFonts w:ascii="Arial" w:hAnsi="Arial" w:cs="Arial"/>
          <w:sz w:val="22"/>
          <w:szCs w:val="22"/>
        </w:rPr>
        <w:tab/>
        <w:t>TEA</w:t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  <w:t>EP</w:t>
      </w:r>
      <w:r w:rsidRPr="00B720E3">
        <w:rPr>
          <w:rFonts w:ascii="Arial" w:hAnsi="Arial" w:cs="Arial"/>
          <w:sz w:val="22"/>
          <w:szCs w:val="22"/>
        </w:rPr>
        <w:tab/>
      </w:r>
      <w:r w:rsidR="00873F27">
        <w:rPr>
          <w:rFonts w:ascii="Arial" w:hAnsi="Arial" w:cs="Arial"/>
          <w:sz w:val="22"/>
          <w:szCs w:val="22"/>
        </w:rPr>
        <w:t xml:space="preserve">     </w:t>
      </w:r>
      <w:r w:rsidRPr="00B720E3">
        <w:rPr>
          <w:rFonts w:ascii="Arial" w:hAnsi="Arial" w:cs="Arial"/>
          <w:sz w:val="22"/>
          <w:szCs w:val="22"/>
        </w:rPr>
        <w:t>TEA</w:t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="00873F27">
        <w:rPr>
          <w:rFonts w:ascii="Arial" w:hAnsi="Arial" w:cs="Arial"/>
          <w:sz w:val="22"/>
          <w:szCs w:val="22"/>
        </w:rPr>
        <w:t xml:space="preserve">   </w:t>
      </w:r>
      <w:proofErr w:type="spellStart"/>
      <w:r w:rsidRPr="00B720E3">
        <w:rPr>
          <w:rFonts w:ascii="Arial" w:hAnsi="Arial" w:cs="Arial"/>
          <w:sz w:val="22"/>
          <w:szCs w:val="22"/>
        </w:rPr>
        <w:t>TEA</w:t>
      </w:r>
      <w:proofErr w:type="spellEnd"/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 xml:space="preserve">      </w:t>
      </w:r>
      <w:proofErr w:type="spellStart"/>
      <w:r w:rsidRPr="00B720E3">
        <w:rPr>
          <w:rFonts w:ascii="Arial" w:hAnsi="Arial" w:cs="Arial"/>
          <w:sz w:val="22"/>
          <w:szCs w:val="22"/>
        </w:rPr>
        <w:t>TEA</w:t>
      </w:r>
      <w:proofErr w:type="spellEnd"/>
      <w:r w:rsidRPr="00B720E3">
        <w:rPr>
          <w:rFonts w:ascii="Arial" w:hAnsi="Arial" w:cs="Arial"/>
          <w:sz w:val="22"/>
          <w:szCs w:val="22"/>
        </w:rPr>
        <w:tab/>
      </w:r>
    </w:p>
    <w:p w14:paraId="6B494C04" w14:textId="72C168B3" w:rsidR="001665CD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 w:rsidRPr="00B720E3">
        <w:rPr>
          <w:rFonts w:ascii="Arial" w:hAnsi="Arial" w:cs="Arial"/>
          <w:sz w:val="22"/>
          <w:szCs w:val="22"/>
        </w:rPr>
        <w:t xml:space="preserve">trying to kill time. / And my parents / woke me up </w:t>
      </w:r>
      <w:r w:rsidR="00873F27">
        <w:rPr>
          <w:rFonts w:ascii="Arial" w:hAnsi="Arial" w:cs="Arial"/>
          <w:sz w:val="22"/>
          <w:szCs w:val="22"/>
        </w:rPr>
        <w:t xml:space="preserve">/ </w:t>
      </w:r>
      <w:r w:rsidRPr="00B720E3">
        <w:rPr>
          <w:rFonts w:ascii="Arial" w:hAnsi="Arial" w:cs="Arial"/>
          <w:sz w:val="22"/>
          <w:szCs w:val="22"/>
        </w:rPr>
        <w:t xml:space="preserve">and I yelled at them, </w:t>
      </w:r>
      <w:r w:rsidR="00873F27">
        <w:rPr>
          <w:rFonts w:ascii="Arial" w:hAnsi="Arial" w:cs="Arial"/>
          <w:sz w:val="22"/>
          <w:szCs w:val="22"/>
        </w:rPr>
        <w:t xml:space="preserve">/ </w:t>
      </w:r>
      <w:r w:rsidRPr="00B720E3">
        <w:rPr>
          <w:rFonts w:ascii="Arial" w:hAnsi="Arial" w:cs="Arial"/>
          <w:sz w:val="22"/>
          <w:szCs w:val="22"/>
        </w:rPr>
        <w:t>and then I went back /</w:t>
      </w:r>
    </w:p>
    <w:p w14:paraId="75F613EF" w14:textId="77777777" w:rsidR="001665CD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</w:t>
      </w:r>
      <w:r w:rsidRPr="00B720E3">
        <w:rPr>
          <w:rFonts w:ascii="Arial" w:hAnsi="Arial" w:cs="Arial"/>
          <w:sz w:val="22"/>
          <w:szCs w:val="22"/>
        </w:rPr>
        <w:t xml:space="preserve">EP </w:t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  <w:t>TEA</w:t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r w:rsidRPr="00B720E3">
        <w:rPr>
          <w:rFonts w:ascii="Arial" w:hAnsi="Arial" w:cs="Arial"/>
          <w:sz w:val="22"/>
          <w:szCs w:val="22"/>
        </w:rPr>
        <w:tab/>
      </w:r>
      <w:proofErr w:type="spellStart"/>
      <w:r w:rsidRPr="00B720E3">
        <w:rPr>
          <w:rFonts w:ascii="Arial" w:hAnsi="Arial" w:cs="Arial"/>
          <w:sz w:val="22"/>
          <w:szCs w:val="22"/>
        </w:rPr>
        <w:t>TEA</w:t>
      </w:r>
      <w:proofErr w:type="spell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proofErr w:type="spellStart"/>
      <w:r w:rsidRPr="00B720E3">
        <w:rPr>
          <w:rFonts w:ascii="Arial" w:hAnsi="Arial" w:cs="Arial"/>
          <w:sz w:val="22"/>
          <w:szCs w:val="22"/>
        </w:rPr>
        <w:t>TEA</w:t>
      </w:r>
      <w:proofErr w:type="spellEnd"/>
    </w:p>
    <w:p w14:paraId="7C67B9F9" w14:textId="77777777" w:rsidR="001665CD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 w:rsidRPr="00B720E3">
        <w:rPr>
          <w:rFonts w:ascii="Arial" w:hAnsi="Arial" w:cs="Arial"/>
          <w:sz w:val="22"/>
          <w:szCs w:val="22"/>
        </w:rPr>
        <w:t>to bed / and then I missed dinner time. / And then when I woke up, / it was the middle of the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25672EE" w14:textId="77777777" w:rsidR="001665CD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TANGENTIAL</w:t>
      </w:r>
    </w:p>
    <w:p w14:paraId="3983D679" w14:textId="77777777" w:rsidR="001665CD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2"/>
          <w:szCs w:val="22"/>
        </w:rPr>
      </w:pPr>
      <w:r w:rsidRPr="00B720E3">
        <w:rPr>
          <w:rFonts w:ascii="Arial" w:hAnsi="Arial" w:cs="Arial"/>
          <w:sz w:val="22"/>
          <w:szCs w:val="22"/>
        </w:rPr>
        <w:t>night. / Yeah, that's all.</w:t>
      </w:r>
    </w:p>
    <w:p w14:paraId="1B13A7FF" w14:textId="77777777" w:rsidR="00381D7A" w:rsidRPr="00B720E3" w:rsidRDefault="00381D7A" w:rsidP="002F4607">
      <w:pPr>
        <w:rPr>
          <w:rFonts w:ascii="Arial" w:hAnsi="Arial" w:cs="Arial"/>
          <w:b/>
          <w:bCs/>
          <w:sz w:val="22"/>
          <w:szCs w:val="22"/>
        </w:rPr>
      </w:pPr>
    </w:p>
    <w:p w14:paraId="5ED3C9C5" w14:textId="3AAA7B73" w:rsidR="00B720E3" w:rsidRPr="00B720E3" w:rsidRDefault="00B720E3" w:rsidP="00B720E3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hAnsi="Arial" w:cs="Arial"/>
          <w:b/>
          <w:bCs/>
          <w:sz w:val="22"/>
          <w:szCs w:val="22"/>
        </w:rPr>
        <w:t>Healthy_</w:t>
      </w:r>
      <w:r w:rsidR="00780548">
        <w:rPr>
          <w:rFonts w:ascii="Arial" w:hAnsi="Arial" w:cs="Arial"/>
          <w:b/>
          <w:bCs/>
          <w:sz w:val="22"/>
          <w:szCs w:val="22"/>
        </w:rPr>
        <w:t>19929</w:t>
      </w:r>
    </w:p>
    <w:p w14:paraId="4BD0AF43" w14:textId="77777777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EP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</w:p>
    <w:p w14:paraId="1FE08B7D" w14:textId="6A6C4384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kay. This weekend I’m going to work</w:t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 on an art project</w:t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that I've wanted to start for a while. </w:t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</w:p>
    <w:p w14:paraId="0453EE57" w14:textId="3D423A9D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P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EP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proofErr w:type="spell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D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</w:p>
    <w:p w14:paraId="22EB2E5D" w14:textId="6C39369E" w:rsidR="00B720E3" w:rsidRPr="00B720E3" w:rsidRDefault="001665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proofErr w:type="gram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</w:t>
      </w:r>
      <w:proofErr w:type="gramEnd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 go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ownstairs and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I grab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me of the materials.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 look around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grab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 few </w:t>
      </w:r>
    </w:p>
    <w:p w14:paraId="335E6673" w14:textId="664491C5" w:rsidR="00B720E3" w:rsidRPr="00B720E3" w:rsidRDefault="00122EB1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        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EP          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        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A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          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D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FD0CD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</w:p>
    <w:p w14:paraId="029F0B45" w14:textId="2F722984" w:rsidR="006201CD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</w:t>
      </w:r>
      <w:r w:rsidR="001665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eces</w:t>
      </w:r>
      <w:r w:rsidR="001665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1665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 of paper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1665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and I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make sure that they're different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colors because, </w:t>
      </w:r>
      <w:r w:rsidR="00FD0CD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I take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ome </w:t>
      </w:r>
    </w:p>
    <w:p w14:paraId="5439A5BD" w14:textId="0B8487A6" w:rsidR="006201CD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P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proofErr w:type="spell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 xml:space="preserve">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P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</w:t>
      </w:r>
      <w:proofErr w:type="spell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PA</w:t>
      </w:r>
      <w:proofErr w:type="spellEnd"/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P</w:t>
      </w:r>
    </w:p>
    <w:p w14:paraId="478D1A40" w14:textId="6F991B8A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agazines too, /</w:t>
      </w:r>
      <w:r w:rsidR="00FD0CD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 that I can collage.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then I go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p to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y room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sit at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my desk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</w:p>
    <w:p w14:paraId="0B34E63D" w14:textId="63C2D105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REPEAT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proofErr w:type="spellStart"/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proofErr w:type="spellStart"/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</w:p>
    <w:p w14:paraId="07717599" w14:textId="404FA072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,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pull out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he materials and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place them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here. /</w:t>
      </w:r>
      <w:r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start cutting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I start flipping </w:t>
      </w:r>
    </w:p>
    <w:p w14:paraId="26B93458" w14:textId="4A0B714E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PEAT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P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proofErr w:type="spellStart"/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</w:p>
    <w:p w14:paraId="2A19CB91" w14:textId="7D60B9D1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hrough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he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agazine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cutting out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h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mage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that I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like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.</w:t>
      </w:r>
      <w:r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 like to, I, I pick out the one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/</w:t>
      </w:r>
    </w:p>
    <w:p w14:paraId="3AA34AF9" w14:textId="62D8850C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EP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EP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</w:p>
    <w:p w14:paraId="25800F5F" w14:textId="1BF0D66E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hat have flowers in them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proofErr w:type="gram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ause</w:t>
      </w:r>
      <w:proofErr w:type="gramEnd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 want to make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ort of a bouquet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ut of it.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 w:rsidR="006201CD"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when I finish </w:t>
      </w:r>
    </w:p>
    <w:p w14:paraId="3CDA6BFB" w14:textId="2B2CD61B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REPEAT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SD</w:t>
      </w:r>
    </w:p>
    <w:p w14:paraId="226D4611" w14:textId="747E9724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icking them out,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 take out my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iece of paper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I begin gluing stuff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n.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the, the glue </w:t>
      </w:r>
    </w:p>
    <w:p w14:paraId="5525B166" w14:textId="13DFACB8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 xml:space="preserve">   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SD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SPA</w:t>
      </w:r>
    </w:p>
    <w:p w14:paraId="22136AE0" w14:textId="45D24855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mells </w:t>
      </w:r>
      <w:proofErr w:type="gram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ood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, actually</w:t>
      </w:r>
      <w:proofErr w:type="gramEnd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want to add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ore color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in the background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because it looks </w:t>
      </w:r>
    </w:p>
    <w:p w14:paraId="5DF7DE87" w14:textId="660F362B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EP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EP</w:t>
      </w:r>
    </w:p>
    <w:p w14:paraId="0920C201" w14:textId="72E85CEE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bland to me.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proofErr w:type="gramStart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</w:t>
      </w:r>
      <w:proofErr w:type="gramEnd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 use some pastels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rub it all over 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t gets in my fingernail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and I </w:t>
      </w:r>
    </w:p>
    <w:p w14:paraId="0C5B2E80" w14:textId="2B33AF94" w:rsidR="006201CD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P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7F2EB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7F2EB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7F2EB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</w:t>
      </w:r>
      <w:proofErr w:type="spell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</w:p>
    <w:p w14:paraId="6F3F6DEE" w14:textId="499EEDB6" w:rsidR="00B720E3" w:rsidRPr="00B720E3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on't like how it feels.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</w:t>
      </w:r>
      <w:proofErr w:type="gramStart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o</w:t>
      </w:r>
      <w:proofErr w:type="gramEnd"/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I go to the washroom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I wash it out,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d then I go back /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nd I, I </w:t>
      </w:r>
    </w:p>
    <w:p w14:paraId="6F693546" w14:textId="6A8D99BB" w:rsidR="00B720E3" w:rsidRPr="00B720E3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</w:t>
      </w:r>
      <w:r w:rsidR="007F2EB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7F2EB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</w:t>
      </w:r>
      <w:proofErr w:type="spellStart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             </w:t>
      </w:r>
      <w:proofErr w:type="spellStart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proofErr w:type="spellEnd"/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B720E3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</w:p>
    <w:p w14:paraId="4949E6C6" w14:textId="77777777" w:rsidR="006201CD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inish it up and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 I do the finishing touches.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 And then I don't, I don't really like how it looks,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/ so </w:t>
      </w:r>
    </w:p>
    <w:p w14:paraId="7F75C3FB" w14:textId="52B0BC67" w:rsidR="006201CD" w:rsidRDefault="006201CD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EA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  <w:r w:rsidR="00FD0CDB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   </w:t>
      </w: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PA</w:t>
      </w:r>
    </w:p>
    <w:p w14:paraId="322DBB56" w14:textId="3B3E0E54" w:rsidR="00B720E3" w:rsidRPr="006201CD" w:rsidRDefault="00B720E3" w:rsidP="00122E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bCs/>
          <w:sz w:val="22"/>
          <w:szCs w:val="22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I, I hide it </w:t>
      </w:r>
      <w:r w:rsid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  <w:r w:rsidR="006201CD" w:rsidRPr="006201CD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 my drawer. Yeah.</w:t>
      </w:r>
      <w:r w:rsidR="00994A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6201CD"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/</w:t>
      </w:r>
    </w:p>
    <w:p w14:paraId="479A1100" w14:textId="0A9E247A" w:rsidR="002F4607" w:rsidRPr="00122EB1" w:rsidRDefault="00B720E3" w:rsidP="002F4607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720E3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ab/>
      </w:r>
    </w:p>
    <w:p w14:paraId="7BAC421F" w14:textId="77777777" w:rsidR="002F4607" w:rsidRDefault="002F4607" w:rsidP="002F4607">
      <w:pPr>
        <w:rPr>
          <w:rFonts w:ascii="Arial" w:hAnsi="Arial" w:cs="Arial"/>
          <w:b/>
          <w:bCs/>
        </w:rPr>
      </w:pPr>
    </w:p>
    <w:p w14:paraId="52FEAFA1" w14:textId="7C8B00D7" w:rsidR="002F4607" w:rsidRDefault="002F4607" w:rsidP="002F46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1.5 Quality rating by external scorer</w:t>
      </w:r>
    </w:p>
    <w:p w14:paraId="0FA48F34" w14:textId="77777777" w:rsidR="002F4607" w:rsidRDefault="002F4607" w:rsidP="002F4607"/>
    <w:p w14:paraId="37167DF5" w14:textId="77777777" w:rsidR="002F4607" w:rsidRPr="00172DA3" w:rsidRDefault="002F4607" w:rsidP="002F4607">
      <w:pPr>
        <w:jc w:val="both"/>
        <w:rPr>
          <w:rFonts w:ascii="Arial" w:hAnsi="Arial" w:cs="Arial"/>
          <w:sz w:val="22"/>
          <w:szCs w:val="22"/>
        </w:rPr>
      </w:pPr>
      <w:r w:rsidRPr="00172DA3">
        <w:rPr>
          <w:rFonts w:ascii="Arial" w:hAnsi="Arial" w:cs="Arial"/>
          <w:sz w:val="22"/>
          <w:szCs w:val="22"/>
        </w:rPr>
        <w:t>On a scale of 0-10, how well did you feel the description evoked a detailed picture of the experience in your own mind:</w:t>
      </w:r>
    </w:p>
    <w:tbl>
      <w:tblPr>
        <w:tblW w:w="859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78"/>
        <w:gridCol w:w="728"/>
        <w:gridCol w:w="727"/>
        <w:gridCol w:w="728"/>
        <w:gridCol w:w="728"/>
        <w:gridCol w:w="727"/>
        <w:gridCol w:w="728"/>
        <w:gridCol w:w="728"/>
        <w:gridCol w:w="728"/>
        <w:gridCol w:w="728"/>
        <w:gridCol w:w="1170"/>
      </w:tblGrid>
      <w:tr w:rsidR="002F4607" w:rsidRPr="00172DA3" w14:paraId="74DB3080" w14:textId="77777777" w:rsidTr="00E60FEA"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DF17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Cs/>
                <w:iCs/>
                <w:color w:val="auto"/>
                <w:sz w:val="22"/>
                <w:szCs w:val="22"/>
                <w:lang w:val="en-US"/>
              </w:rPr>
              <w:t>No picture at all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17D734F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D8493" w14:textId="77777777" w:rsidR="002F4607" w:rsidRPr="00172DA3" w:rsidRDefault="002F4607" w:rsidP="00623ACB">
            <w:pPr>
              <w:pStyle w:val="Heading3"/>
              <w:spacing w:line="240" w:lineRule="auto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93E461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AD2326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2A2E56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4088A9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7990F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89E0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11D69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001D" w14:textId="77777777" w:rsidR="002F4607" w:rsidRPr="00172DA3" w:rsidRDefault="002F4607" w:rsidP="00623ACB">
            <w:pPr>
              <w:pStyle w:val="Heading3"/>
              <w:spacing w:line="240" w:lineRule="auto"/>
              <w:jc w:val="center"/>
              <w:rPr>
                <w:rFonts w:ascii="Arial" w:hAnsi="Arial" w:cs="Arial"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Cs/>
                <w:iCs/>
                <w:color w:val="auto"/>
                <w:sz w:val="22"/>
                <w:szCs w:val="22"/>
                <w:lang w:val="en-US"/>
              </w:rPr>
              <w:t>Vivid, extremely rich picture</w:t>
            </w:r>
          </w:p>
        </w:tc>
      </w:tr>
      <w:tr w:rsidR="002F4607" w:rsidRPr="00172DA3" w14:paraId="4716FBC7" w14:textId="77777777" w:rsidTr="00E60FEA">
        <w:tc>
          <w:tcPr>
            <w:tcW w:w="878" w:type="dxa"/>
            <w:tcBorders>
              <w:top w:val="single" w:sz="4" w:space="0" w:color="auto"/>
            </w:tcBorders>
          </w:tcPr>
          <w:p w14:paraId="17E081C8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0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FFFFF"/>
          </w:tcPr>
          <w:p w14:paraId="1ADFA30F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FFFFF"/>
          </w:tcPr>
          <w:p w14:paraId="107F4248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FFFFF"/>
          </w:tcPr>
          <w:p w14:paraId="7D1E70BC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FFFFF"/>
          </w:tcPr>
          <w:p w14:paraId="13D7DF6D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FFFFFF"/>
          </w:tcPr>
          <w:p w14:paraId="5BA30720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FFFFFF"/>
          </w:tcPr>
          <w:p w14:paraId="18554F1D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1BC8C203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7FC7A296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8B548DC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B8D6D8" w14:textId="77777777" w:rsidR="002F4607" w:rsidRPr="00172DA3" w:rsidRDefault="002F4607" w:rsidP="00623ACB">
            <w:pPr>
              <w:pStyle w:val="Heading3"/>
              <w:spacing w:line="480" w:lineRule="auto"/>
              <w:jc w:val="center"/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</w:pPr>
            <w:r w:rsidRPr="00172DA3">
              <w:rPr>
                <w:rFonts w:ascii="Arial" w:hAnsi="Arial" w:cs="Arial"/>
                <w:b/>
                <w:iCs/>
                <w:color w:val="auto"/>
                <w:sz w:val="22"/>
                <w:szCs w:val="22"/>
                <w:lang w:val="en-US"/>
              </w:rPr>
              <w:t>10</w:t>
            </w:r>
          </w:p>
        </w:tc>
      </w:tr>
    </w:tbl>
    <w:p w14:paraId="57C5DCEE" w14:textId="77777777" w:rsidR="002F4607" w:rsidRDefault="002F4607" w:rsidP="002F4607">
      <w:pPr>
        <w:rPr>
          <w:rFonts w:ascii="Times New Roman" w:hAnsi="Times New Roman" w:cs="Times New Roman"/>
        </w:rPr>
      </w:pPr>
    </w:p>
    <w:p w14:paraId="5CB975EB" w14:textId="77777777" w:rsidR="002F4607" w:rsidRDefault="002F4607" w:rsidP="002F4607">
      <w:pPr>
        <w:jc w:val="center"/>
        <w:rPr>
          <w:rFonts w:ascii="Arial" w:hAnsi="Arial" w:cs="Arial"/>
          <w:b/>
          <w:bCs/>
        </w:rPr>
      </w:pPr>
    </w:p>
    <w:p w14:paraId="0030A503" w14:textId="77777777" w:rsidR="00122EB1" w:rsidRDefault="00122EB1" w:rsidP="002F4607">
      <w:pPr>
        <w:jc w:val="center"/>
        <w:rPr>
          <w:rFonts w:ascii="Arial" w:hAnsi="Arial" w:cs="Arial"/>
          <w:b/>
          <w:bCs/>
        </w:rPr>
      </w:pPr>
    </w:p>
    <w:p w14:paraId="0C707449" w14:textId="77777777" w:rsidR="00122EB1" w:rsidRDefault="00122EB1" w:rsidP="002F4607">
      <w:pPr>
        <w:jc w:val="center"/>
        <w:rPr>
          <w:rFonts w:ascii="Arial" w:hAnsi="Arial" w:cs="Arial"/>
          <w:b/>
          <w:bCs/>
        </w:rPr>
      </w:pPr>
    </w:p>
    <w:p w14:paraId="4B858C53" w14:textId="77777777" w:rsidR="00122EB1" w:rsidRDefault="00122EB1" w:rsidP="002F4607">
      <w:pPr>
        <w:jc w:val="center"/>
        <w:rPr>
          <w:rFonts w:ascii="Arial" w:hAnsi="Arial" w:cs="Arial"/>
          <w:b/>
          <w:bCs/>
        </w:rPr>
      </w:pPr>
    </w:p>
    <w:p w14:paraId="0D834689" w14:textId="77777777" w:rsidR="00122EB1" w:rsidRDefault="00122EB1" w:rsidP="002F4607">
      <w:pPr>
        <w:jc w:val="center"/>
        <w:rPr>
          <w:rFonts w:ascii="Arial" w:hAnsi="Arial" w:cs="Arial"/>
          <w:b/>
          <w:bCs/>
        </w:rPr>
      </w:pPr>
    </w:p>
    <w:p w14:paraId="11B60F8B" w14:textId="29B9E8DB" w:rsidR="002600AA" w:rsidRPr="00DC0860" w:rsidRDefault="00381D7A" w:rsidP="00381D7A">
      <w:pPr>
        <w:rPr>
          <w:rFonts w:ascii="Arial" w:hAnsi="Arial" w:cs="Arial"/>
        </w:rPr>
      </w:pPr>
      <w:r w:rsidRPr="00DC0860">
        <w:rPr>
          <w:rFonts w:ascii="Arial" w:hAnsi="Arial" w:cs="Arial"/>
          <w:b/>
          <w:bCs/>
        </w:rPr>
        <w:lastRenderedPageBreak/>
        <w:t xml:space="preserve">1.6 </w:t>
      </w:r>
      <w:r w:rsidR="002600AA" w:rsidRPr="00DC0860">
        <w:rPr>
          <w:rFonts w:ascii="Arial" w:hAnsi="Arial" w:cs="Arial"/>
          <w:b/>
          <w:bCs/>
          <w:lang w:val="en-US"/>
        </w:rPr>
        <w:t xml:space="preserve">Summary of </w:t>
      </w:r>
      <w:r w:rsidRPr="00DC0860">
        <w:rPr>
          <w:rFonts w:ascii="Arial" w:hAnsi="Arial" w:cs="Arial"/>
          <w:b/>
          <w:bCs/>
          <w:lang w:val="en-US"/>
        </w:rPr>
        <w:t xml:space="preserve">Group Differences on </w:t>
      </w:r>
      <w:r w:rsidR="002600AA" w:rsidRPr="00DC0860">
        <w:rPr>
          <w:rFonts w:ascii="Arial" w:hAnsi="Arial" w:cs="Arial"/>
          <w:b/>
          <w:bCs/>
          <w:lang w:val="en-US"/>
        </w:rPr>
        <w:t>CPSS-V Subscales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60"/>
        <w:gridCol w:w="1984"/>
        <w:gridCol w:w="1418"/>
        <w:gridCol w:w="991"/>
      </w:tblGrid>
      <w:tr w:rsidR="005C445E" w:rsidRPr="004D1022" w14:paraId="305DBB4A" w14:textId="77777777" w:rsidTr="005C445E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07F131A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0C8A7C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TS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29A02C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rauma-exposed Control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F28BD5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ealthy Control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8EB27AC" w14:textId="125E34DE" w:rsidR="002600AA" w:rsidRPr="004D1022" w:rsidRDefault="003F7B0E" w:rsidP="00623ACB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ig.</w:t>
            </w:r>
          </w:p>
        </w:tc>
      </w:tr>
      <w:tr w:rsidR="005C445E" w:rsidRPr="004D1022" w14:paraId="7CF5B24B" w14:textId="77777777" w:rsidTr="005C445E">
        <w:tc>
          <w:tcPr>
            <w:tcW w:w="3828" w:type="dxa"/>
            <w:tcBorders>
              <w:top w:val="single" w:sz="4" w:space="0" w:color="auto"/>
            </w:tcBorders>
          </w:tcPr>
          <w:p w14:paraId="16E6DC81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Arousal and reactivit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1A5F371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3.29 (4.9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7900D4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3.16 (3.9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21A97F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.00 (2.22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57036DE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5C445E" w:rsidRPr="004D1022" w14:paraId="322F3BA6" w14:textId="77777777" w:rsidTr="005C445E">
        <w:tc>
          <w:tcPr>
            <w:tcW w:w="3828" w:type="dxa"/>
          </w:tcPr>
          <w:p w14:paraId="78C5EAAB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Avoidance</w:t>
            </w:r>
          </w:p>
        </w:tc>
        <w:tc>
          <w:tcPr>
            <w:tcW w:w="1560" w:type="dxa"/>
          </w:tcPr>
          <w:p w14:paraId="5BC892E3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5.00 (1.29)</w:t>
            </w:r>
          </w:p>
        </w:tc>
        <w:tc>
          <w:tcPr>
            <w:tcW w:w="1984" w:type="dxa"/>
          </w:tcPr>
          <w:p w14:paraId="38B7F68A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.42 (1.87)</w:t>
            </w:r>
          </w:p>
        </w:tc>
        <w:tc>
          <w:tcPr>
            <w:tcW w:w="1418" w:type="dxa"/>
          </w:tcPr>
          <w:p w14:paraId="0479F171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0.29 (0.73)</w:t>
            </w:r>
          </w:p>
        </w:tc>
        <w:tc>
          <w:tcPr>
            <w:tcW w:w="991" w:type="dxa"/>
          </w:tcPr>
          <w:p w14:paraId="55301F57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5C445E" w:rsidRPr="004D1022" w14:paraId="42D4D517" w14:textId="77777777" w:rsidTr="005C445E">
        <w:tc>
          <w:tcPr>
            <w:tcW w:w="3828" w:type="dxa"/>
          </w:tcPr>
          <w:p w14:paraId="5910307C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Changes in cognition and mood</w:t>
            </w:r>
          </w:p>
        </w:tc>
        <w:tc>
          <w:tcPr>
            <w:tcW w:w="1560" w:type="dxa"/>
          </w:tcPr>
          <w:p w14:paraId="5D20F570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7.29 (4.54)</w:t>
            </w:r>
          </w:p>
        </w:tc>
        <w:tc>
          <w:tcPr>
            <w:tcW w:w="1984" w:type="dxa"/>
          </w:tcPr>
          <w:p w14:paraId="5474B535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3.53 (3.61)</w:t>
            </w:r>
          </w:p>
        </w:tc>
        <w:tc>
          <w:tcPr>
            <w:tcW w:w="1418" w:type="dxa"/>
          </w:tcPr>
          <w:p w14:paraId="1C58A532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0.64 (1.34)</w:t>
            </w:r>
          </w:p>
        </w:tc>
        <w:tc>
          <w:tcPr>
            <w:tcW w:w="991" w:type="dxa"/>
          </w:tcPr>
          <w:p w14:paraId="0FC63B12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5C445E" w:rsidRPr="004D1022" w14:paraId="75D7D5CA" w14:textId="77777777" w:rsidTr="005C445E">
        <w:tc>
          <w:tcPr>
            <w:tcW w:w="3828" w:type="dxa"/>
          </w:tcPr>
          <w:p w14:paraId="79FFABFE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Intrusions</w:t>
            </w:r>
          </w:p>
        </w:tc>
        <w:tc>
          <w:tcPr>
            <w:tcW w:w="1560" w:type="dxa"/>
          </w:tcPr>
          <w:p w14:paraId="60762AE7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2.14 (4.02)</w:t>
            </w:r>
          </w:p>
        </w:tc>
        <w:tc>
          <w:tcPr>
            <w:tcW w:w="1984" w:type="dxa"/>
          </w:tcPr>
          <w:p w14:paraId="3058D4E2" w14:textId="1313C185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2.</w:t>
            </w:r>
            <w:r w:rsidR="0040552F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7 (2.17)</w:t>
            </w:r>
          </w:p>
        </w:tc>
        <w:tc>
          <w:tcPr>
            <w:tcW w:w="1418" w:type="dxa"/>
          </w:tcPr>
          <w:p w14:paraId="5AEBAA55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0.43 (0.85)</w:t>
            </w:r>
          </w:p>
        </w:tc>
        <w:tc>
          <w:tcPr>
            <w:tcW w:w="991" w:type="dxa"/>
          </w:tcPr>
          <w:p w14:paraId="1DF25C9E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5C445E" w:rsidRPr="004D1022" w14:paraId="354E8413" w14:textId="77777777" w:rsidTr="005C445E">
        <w:tc>
          <w:tcPr>
            <w:tcW w:w="3828" w:type="dxa"/>
          </w:tcPr>
          <w:p w14:paraId="74318FA7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Impairment</w:t>
            </w:r>
          </w:p>
        </w:tc>
        <w:tc>
          <w:tcPr>
            <w:tcW w:w="1560" w:type="dxa"/>
          </w:tcPr>
          <w:p w14:paraId="2C6101D0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1.00 (6.48)</w:t>
            </w:r>
          </w:p>
        </w:tc>
        <w:tc>
          <w:tcPr>
            <w:tcW w:w="1984" w:type="dxa"/>
          </w:tcPr>
          <w:p w14:paraId="208F640D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.89 (2.85)</w:t>
            </w:r>
          </w:p>
        </w:tc>
        <w:tc>
          <w:tcPr>
            <w:tcW w:w="1418" w:type="dxa"/>
          </w:tcPr>
          <w:p w14:paraId="37FE183F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0.14 (0.53)</w:t>
            </w:r>
          </w:p>
        </w:tc>
        <w:tc>
          <w:tcPr>
            <w:tcW w:w="991" w:type="dxa"/>
          </w:tcPr>
          <w:p w14:paraId="29F4F457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  <w:tr w:rsidR="005C445E" w:rsidRPr="004D1022" w14:paraId="421F1B81" w14:textId="77777777" w:rsidTr="005C445E">
        <w:tc>
          <w:tcPr>
            <w:tcW w:w="3828" w:type="dxa"/>
            <w:tcBorders>
              <w:bottom w:val="single" w:sz="4" w:space="0" w:color="auto"/>
            </w:tcBorders>
          </w:tcPr>
          <w:p w14:paraId="202D97E8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Number of kinds of traumatic event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29724E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3.00 (1.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12D7B4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1.95 (1.3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E9E529" w14:textId="34D3EB63" w:rsidR="002600AA" w:rsidRPr="004D1022" w:rsidRDefault="00AB5EF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A094EC1" w14:textId="77777777" w:rsidR="002600AA" w:rsidRPr="004D1022" w:rsidRDefault="002600AA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1022">
              <w:rPr>
                <w:rFonts w:ascii="Arial" w:hAnsi="Arial" w:cs="Arial"/>
                <w:sz w:val="22"/>
                <w:szCs w:val="22"/>
                <w:lang w:val="en-US"/>
              </w:rPr>
              <w:t>***</w:t>
            </w:r>
          </w:p>
        </w:tc>
      </w:tr>
    </w:tbl>
    <w:p w14:paraId="6F119CB7" w14:textId="6DA50DF0" w:rsidR="002600AA" w:rsidRPr="009A6289" w:rsidRDefault="002600AA" w:rsidP="009A6289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4D1022">
        <w:rPr>
          <w:rFonts w:ascii="Arial" w:hAnsi="Arial" w:cs="Arial"/>
          <w:b/>
          <w:bCs/>
          <w:sz w:val="22"/>
          <w:szCs w:val="22"/>
          <w:lang w:val="en-US"/>
        </w:rPr>
        <w:t>Note:</w:t>
      </w:r>
      <w:r w:rsidRPr="004D1022">
        <w:rPr>
          <w:rFonts w:ascii="Arial" w:hAnsi="Arial" w:cs="Arial"/>
          <w:sz w:val="22"/>
          <w:szCs w:val="22"/>
          <w:lang w:val="en-US"/>
        </w:rPr>
        <w:t xml:space="preserve"> *** p &lt; .001</w:t>
      </w:r>
    </w:p>
    <w:p w14:paraId="1283ED13" w14:textId="77777777" w:rsidR="002600AA" w:rsidRPr="00BE4774" w:rsidRDefault="002600AA" w:rsidP="002600AA">
      <w:pPr>
        <w:rPr>
          <w:rFonts w:ascii="Arial" w:hAnsi="Arial" w:cs="Arial"/>
        </w:rPr>
      </w:pPr>
    </w:p>
    <w:p w14:paraId="6A2ABC14" w14:textId="5D92C4B1" w:rsidR="002600AA" w:rsidRPr="00BE4774" w:rsidRDefault="008B377E" w:rsidP="002600A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1.7 </w:t>
      </w:r>
      <w:r w:rsidR="002600AA">
        <w:rPr>
          <w:rFonts w:ascii="Arial" w:hAnsi="Arial" w:cs="Arial"/>
          <w:b/>
          <w:bCs/>
        </w:rPr>
        <w:t xml:space="preserve">Group differences in </w:t>
      </w:r>
      <w:r w:rsidR="00122152">
        <w:rPr>
          <w:rFonts w:ascii="Arial" w:hAnsi="Arial" w:cs="Arial"/>
          <w:b/>
          <w:bCs/>
        </w:rPr>
        <w:t xml:space="preserve">demographics, </w:t>
      </w:r>
      <w:r w:rsidR="002600AA">
        <w:rPr>
          <w:rFonts w:ascii="Arial" w:hAnsi="Arial" w:cs="Arial"/>
          <w:b/>
          <w:bCs/>
        </w:rPr>
        <w:t>p</w:t>
      </w:r>
      <w:r w:rsidR="002600AA" w:rsidRPr="00BE4774">
        <w:rPr>
          <w:rFonts w:ascii="Arial" w:hAnsi="Arial" w:cs="Arial"/>
          <w:b/>
          <w:bCs/>
        </w:rPr>
        <w:t>sychopathology</w:t>
      </w:r>
      <w:r w:rsidR="002600AA">
        <w:rPr>
          <w:rFonts w:ascii="Arial" w:hAnsi="Arial" w:cs="Arial"/>
          <w:b/>
          <w:bCs/>
        </w:rPr>
        <w:t xml:space="preserve"> and cognitive </w:t>
      </w:r>
      <w:r w:rsidR="0051207F">
        <w:rPr>
          <w:rFonts w:ascii="Arial" w:hAnsi="Arial" w:cs="Arial"/>
          <w:b/>
          <w:bCs/>
        </w:rPr>
        <w:t>ability</w:t>
      </w:r>
    </w:p>
    <w:p w14:paraId="1062975D" w14:textId="1563697A" w:rsidR="00E92956" w:rsidRDefault="00E03329" w:rsidP="002600AA">
      <w:pPr>
        <w:pStyle w:val="NormalWeb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Groups did not differ in terms of age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, </w:t>
      </w:r>
      <w:r w:rsidRPr="00BE4774">
        <w:rPr>
          <w:rFonts w:ascii="Arial" w:hAnsi="Arial" w:cs="Arial"/>
          <w:sz w:val="22"/>
          <w:szCs w:val="22"/>
        </w:rPr>
        <w:t>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</w:t>
      </w:r>
      <w:r>
        <w:rPr>
          <w:rFonts w:ascii="Arial" w:hAnsi="Arial" w:cs="Arial"/>
          <w:sz w:val="22"/>
          <w:szCs w:val="22"/>
        </w:rPr>
        <w:t>5</w:t>
      </w:r>
      <w:r w:rsidRPr="00BE477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8</w:t>
      </w:r>
      <w:r w:rsidRPr="00BE4774">
        <w:rPr>
          <w:rFonts w:ascii="Arial" w:hAnsi="Arial" w:cs="Arial"/>
          <w:sz w:val="22"/>
          <w:szCs w:val="22"/>
        </w:rPr>
        <w:t xml:space="preserve">8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= </w:t>
      </w:r>
      <w:r w:rsidRPr="00BE4774">
        <w:rPr>
          <w:rFonts w:ascii="Arial" w:hAnsi="Arial" w:cs="Arial"/>
          <w:sz w:val="22"/>
          <w:szCs w:val="22"/>
        </w:rPr>
        <w:t>.0</w:t>
      </w:r>
      <w:r>
        <w:rPr>
          <w:rFonts w:ascii="Arial" w:hAnsi="Arial" w:cs="Arial"/>
          <w:sz w:val="22"/>
          <w:szCs w:val="22"/>
        </w:rPr>
        <w:t>53</w:t>
      </w:r>
      <w:r w:rsidRPr="00BE4774">
        <w:rPr>
          <w:rFonts w:ascii="Arial" w:hAnsi="Arial" w:cs="Arial"/>
          <w:sz w:val="22"/>
          <w:szCs w:val="22"/>
        </w:rPr>
        <w:t>, η</w:t>
      </w:r>
      <w:r w:rsidRPr="00BE4774">
        <w:rPr>
          <w:rFonts w:ascii="Arial" w:hAnsi="Arial" w:cs="Arial"/>
          <w:sz w:val="22"/>
          <w:szCs w:val="22"/>
          <w:vertAlign w:val="superscript"/>
        </w:rPr>
        <w:t xml:space="preserve">2 = </w:t>
      </w:r>
      <w:r>
        <w:rPr>
          <w:rFonts w:ascii="Arial" w:hAnsi="Arial" w:cs="Arial"/>
          <w:sz w:val="22"/>
          <w:szCs w:val="22"/>
        </w:rPr>
        <w:t>.11</w:t>
      </w:r>
      <w:r w:rsidRPr="00BE4774">
        <w:rPr>
          <w:rFonts w:ascii="Arial" w:hAnsi="Arial" w:cs="Arial"/>
          <w:sz w:val="22"/>
          <w:szCs w:val="22"/>
        </w:rPr>
        <w:t>.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or education, </w:t>
      </w:r>
      <w:r w:rsidRPr="00BE4774">
        <w:rPr>
          <w:rFonts w:ascii="Arial" w:hAnsi="Arial" w:cs="Arial"/>
          <w:sz w:val="22"/>
          <w:szCs w:val="22"/>
        </w:rPr>
        <w:t>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</w:t>
      </w:r>
      <w:r>
        <w:rPr>
          <w:rFonts w:ascii="Arial" w:hAnsi="Arial" w:cs="Arial"/>
          <w:sz w:val="22"/>
          <w:szCs w:val="22"/>
        </w:rPr>
        <w:t>4.13</w:t>
      </w:r>
      <w:r w:rsidRPr="00BE4774">
        <w:rPr>
          <w:rFonts w:ascii="Arial" w:hAnsi="Arial" w:cs="Arial"/>
          <w:sz w:val="22"/>
          <w:szCs w:val="22"/>
        </w:rPr>
        <w:t xml:space="preserve">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= </w:t>
      </w:r>
      <w:r w:rsidRPr="00BE477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127</w:t>
      </w:r>
      <w:r w:rsidRPr="00BE4774">
        <w:rPr>
          <w:rFonts w:ascii="Arial" w:hAnsi="Arial" w:cs="Arial"/>
          <w:sz w:val="22"/>
          <w:szCs w:val="22"/>
        </w:rPr>
        <w:t>, η</w:t>
      </w:r>
      <w:r w:rsidRPr="00BE4774">
        <w:rPr>
          <w:rFonts w:ascii="Arial" w:hAnsi="Arial" w:cs="Arial"/>
          <w:sz w:val="22"/>
          <w:szCs w:val="22"/>
          <w:vertAlign w:val="superscript"/>
        </w:rPr>
        <w:t xml:space="preserve">2 = </w:t>
      </w:r>
      <w:r>
        <w:rPr>
          <w:rFonts w:ascii="Arial" w:hAnsi="Arial" w:cs="Arial"/>
          <w:sz w:val="22"/>
          <w:szCs w:val="22"/>
        </w:rPr>
        <w:t>.0</w:t>
      </w:r>
      <w:r w:rsidR="00CB5B46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  <w:r w:rsidR="00C902A0">
        <w:rPr>
          <w:rFonts w:ascii="Arial" w:hAnsi="Arial" w:cs="Arial"/>
          <w:sz w:val="22"/>
          <w:szCs w:val="22"/>
          <w:lang w:val="en-US"/>
        </w:rPr>
        <w:t xml:space="preserve">A Fishers Exact test found no differences in the proportion of male and female participants across groups, </w:t>
      </w:r>
      <w:r w:rsidR="00C902A0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="00C902A0">
        <w:rPr>
          <w:rFonts w:ascii="Arial" w:hAnsi="Arial" w:cs="Arial"/>
          <w:sz w:val="22"/>
          <w:szCs w:val="22"/>
          <w:lang w:val="en-US"/>
        </w:rPr>
        <w:t xml:space="preserve"> = .703.</w:t>
      </w:r>
      <w:r w:rsidR="00E719B0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47E44BA" w14:textId="77F3C861" w:rsidR="002600AA" w:rsidRPr="00BE4774" w:rsidRDefault="002600AA" w:rsidP="002600AA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  <w:lang w:val="en-US"/>
        </w:rPr>
        <w:t xml:space="preserve">Groups differed based on their total PTSD symptom severity, </w:t>
      </w:r>
      <w:r w:rsidRPr="00BE4774">
        <w:rPr>
          <w:rFonts w:ascii="Arial" w:hAnsi="Arial" w:cs="Arial"/>
          <w:sz w:val="22"/>
          <w:szCs w:val="22"/>
        </w:rPr>
        <w:t>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23.38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&lt; .001, η</w:t>
      </w:r>
      <w:r w:rsidRPr="00BE4774">
        <w:rPr>
          <w:rFonts w:ascii="Arial" w:hAnsi="Arial" w:cs="Arial"/>
          <w:sz w:val="22"/>
          <w:szCs w:val="22"/>
          <w:vertAlign w:val="superscript"/>
        </w:rPr>
        <w:t xml:space="preserve">2 = </w:t>
      </w:r>
      <w:r w:rsidRPr="00BE4774">
        <w:rPr>
          <w:rFonts w:ascii="Arial" w:hAnsi="Arial" w:cs="Arial"/>
          <w:sz w:val="22"/>
          <w:szCs w:val="22"/>
        </w:rPr>
        <w:t>.5</w:t>
      </w:r>
      <w:r w:rsidR="00AA3151">
        <w:rPr>
          <w:rFonts w:ascii="Arial" w:hAnsi="Arial" w:cs="Arial"/>
          <w:sz w:val="22"/>
          <w:szCs w:val="22"/>
        </w:rPr>
        <w:t>8</w:t>
      </w:r>
      <w:r w:rsidRPr="00BE4774">
        <w:rPr>
          <w:rFonts w:ascii="Arial" w:hAnsi="Arial" w:cs="Arial"/>
          <w:sz w:val="22"/>
          <w:szCs w:val="22"/>
        </w:rPr>
        <w:t>.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Adolescents in the PTSD group had overall greater PTSD symptom severity than the trauma-exposed group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003,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 r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62) and healthy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p 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&lt; .001, 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1.00), who reported symptoms based on their most stressful experience which did not qualify as a Criterion A stressor. Trauma-exposed controls also had greater symptom severity than healthy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019, 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r 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= .41). </w:t>
      </w:r>
    </w:p>
    <w:p w14:paraId="7B1F57E7" w14:textId="6BBB2B43" w:rsidR="002600AA" w:rsidRPr="00BE4774" w:rsidRDefault="002600AA" w:rsidP="002600AA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  <w:lang w:val="en-US"/>
        </w:rPr>
        <w:t xml:space="preserve">Groups also differed on depression severity, </w:t>
      </w:r>
      <w:r w:rsidRPr="00BE4774">
        <w:rPr>
          <w:rFonts w:ascii="Arial" w:hAnsi="Arial" w:cs="Arial"/>
          <w:sz w:val="22"/>
          <w:szCs w:val="22"/>
        </w:rPr>
        <w:t>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7.95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= .019, η</w:t>
      </w:r>
      <w:r w:rsidRPr="00BE4774">
        <w:rPr>
          <w:rFonts w:ascii="Arial" w:hAnsi="Arial" w:cs="Arial"/>
          <w:sz w:val="22"/>
          <w:szCs w:val="22"/>
          <w:vertAlign w:val="superscript"/>
        </w:rPr>
        <w:t xml:space="preserve">2 = </w:t>
      </w:r>
      <w:r w:rsidRPr="00BE4774">
        <w:rPr>
          <w:rFonts w:ascii="Arial" w:hAnsi="Arial" w:cs="Arial"/>
          <w:sz w:val="22"/>
          <w:szCs w:val="22"/>
        </w:rPr>
        <w:t xml:space="preserve">.16. </w:t>
      </w:r>
      <w:r w:rsidRPr="00BE4774">
        <w:rPr>
          <w:rFonts w:ascii="Arial" w:hAnsi="Arial" w:cs="Arial"/>
          <w:sz w:val="22"/>
          <w:szCs w:val="22"/>
          <w:lang w:val="en-US"/>
        </w:rPr>
        <w:t>Adolescents in the PTSD group had greater depression symptom severity than trauma-exposed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0</w:t>
      </w:r>
      <w:r w:rsidR="009E575E">
        <w:rPr>
          <w:rFonts w:ascii="Arial" w:hAnsi="Arial" w:cs="Arial"/>
          <w:sz w:val="22"/>
          <w:szCs w:val="22"/>
          <w:lang w:val="en-US"/>
        </w:rPr>
        <w:t>27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, 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r </w:t>
      </w:r>
      <w:r w:rsidRPr="00BE4774">
        <w:rPr>
          <w:rFonts w:ascii="Arial" w:hAnsi="Arial" w:cs="Arial"/>
          <w:sz w:val="22"/>
          <w:szCs w:val="22"/>
          <w:lang w:val="en-US"/>
        </w:rPr>
        <w:t>= .54) and healthy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p 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= .021, 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r </w:t>
      </w:r>
      <w:r w:rsidRPr="00BE4774">
        <w:rPr>
          <w:rFonts w:ascii="Arial" w:hAnsi="Arial" w:cs="Arial"/>
          <w:sz w:val="22"/>
          <w:szCs w:val="22"/>
          <w:lang w:val="en-US"/>
        </w:rPr>
        <w:t>= .53). There were no differences between control group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892). </w:t>
      </w:r>
    </w:p>
    <w:p w14:paraId="7C7C2BEE" w14:textId="77777777" w:rsidR="002600AA" w:rsidRPr="00BE4774" w:rsidRDefault="002600AA" w:rsidP="002600AA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  <w:lang w:val="en-US"/>
        </w:rPr>
        <w:t xml:space="preserve">Groups did not differ on state anxiety, </w:t>
      </w:r>
      <w:r w:rsidRPr="00BE4774">
        <w:rPr>
          <w:rFonts w:ascii="Arial" w:hAnsi="Arial" w:cs="Arial"/>
          <w:sz w:val="22"/>
          <w:szCs w:val="22"/>
        </w:rPr>
        <w:t>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4.91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= .086, but did differ on trait anxiety, 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9.55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= .009, η</w:t>
      </w:r>
      <w:r w:rsidRPr="00BE4774">
        <w:rPr>
          <w:rFonts w:ascii="Arial" w:hAnsi="Arial" w:cs="Arial"/>
          <w:sz w:val="22"/>
          <w:szCs w:val="22"/>
          <w:vertAlign w:val="superscript"/>
        </w:rPr>
        <w:t xml:space="preserve">2 = </w:t>
      </w:r>
      <w:r w:rsidRPr="00BE4774">
        <w:rPr>
          <w:rFonts w:ascii="Arial" w:hAnsi="Arial" w:cs="Arial"/>
          <w:sz w:val="22"/>
          <w:szCs w:val="22"/>
        </w:rPr>
        <w:t xml:space="preserve">.20. </w:t>
      </w:r>
      <w:r w:rsidRPr="00BE4774">
        <w:rPr>
          <w:rFonts w:ascii="Arial" w:hAnsi="Arial" w:cs="Arial"/>
          <w:sz w:val="22"/>
          <w:szCs w:val="22"/>
          <w:lang w:val="en-US"/>
        </w:rPr>
        <w:t>Adolescents in the PTSD group had higher trait anxiety than both trauma-exposed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018,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 r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51) and healthy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p </w:t>
      </w:r>
      <w:r w:rsidRPr="00BE4774">
        <w:rPr>
          <w:rFonts w:ascii="Arial" w:hAnsi="Arial" w:cs="Arial"/>
          <w:sz w:val="22"/>
          <w:szCs w:val="22"/>
          <w:lang w:val="en-US"/>
        </w:rPr>
        <w:t>= .008,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 r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0.66), which did not differ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494). </w:t>
      </w:r>
    </w:p>
    <w:p w14:paraId="42AE42C5" w14:textId="77777777" w:rsidR="002600AA" w:rsidRPr="00BE4774" w:rsidRDefault="002600AA" w:rsidP="002600AA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  <w:lang w:val="en-US"/>
        </w:rPr>
        <w:t xml:space="preserve">Groups were found to differ on overall distress associated with psychopathological symptoms, </w:t>
      </w:r>
      <w:r w:rsidRPr="00BE4774">
        <w:rPr>
          <w:rFonts w:ascii="Arial" w:hAnsi="Arial" w:cs="Arial"/>
          <w:sz w:val="22"/>
          <w:szCs w:val="22"/>
        </w:rPr>
        <w:t>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12.42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= .002, η</w:t>
      </w:r>
      <w:r w:rsidRPr="00BE4774">
        <w:rPr>
          <w:rFonts w:ascii="Arial" w:hAnsi="Arial" w:cs="Arial"/>
          <w:sz w:val="22"/>
          <w:szCs w:val="22"/>
          <w:vertAlign w:val="superscript"/>
        </w:rPr>
        <w:t xml:space="preserve">2 = </w:t>
      </w:r>
      <w:r w:rsidRPr="00BE4774">
        <w:rPr>
          <w:rFonts w:ascii="Arial" w:hAnsi="Arial" w:cs="Arial"/>
          <w:sz w:val="22"/>
          <w:szCs w:val="22"/>
        </w:rPr>
        <w:t xml:space="preserve">.28. </w:t>
      </w:r>
      <w:r w:rsidRPr="00BE4774">
        <w:rPr>
          <w:rFonts w:ascii="Arial" w:hAnsi="Arial" w:cs="Arial"/>
          <w:sz w:val="22"/>
          <w:szCs w:val="22"/>
          <w:lang w:val="en-US"/>
        </w:rPr>
        <w:t>Adolescents in the PTSD group had greater reported distress than trauma-exposed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003, 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63) and healthy control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p 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= .002, </w:t>
      </w:r>
      <w:r w:rsidRPr="00A83F6A">
        <w:rPr>
          <w:rFonts w:ascii="Arial" w:hAnsi="Arial" w:cs="Arial"/>
          <w:i/>
          <w:iCs/>
          <w:sz w:val="22"/>
          <w:szCs w:val="22"/>
          <w:lang w:val="en-US"/>
        </w:rPr>
        <w:t xml:space="preserve">r </w:t>
      </w:r>
      <w:r w:rsidRPr="00BE4774">
        <w:rPr>
          <w:rFonts w:ascii="Arial" w:hAnsi="Arial" w:cs="Arial"/>
          <w:sz w:val="22"/>
          <w:szCs w:val="22"/>
          <w:lang w:val="en-US"/>
        </w:rPr>
        <w:t>= 0.76), however there were no differences between control groups (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 = .599). </w:t>
      </w:r>
    </w:p>
    <w:p w14:paraId="32445C67" w14:textId="77777777" w:rsidR="002600AA" w:rsidRPr="00BE4774" w:rsidRDefault="002600AA" w:rsidP="002600AA">
      <w:pPr>
        <w:pStyle w:val="NormalWeb"/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  <w:lang w:val="en-US"/>
        </w:rPr>
        <w:t>For cognitive flexibility, no differences were found between groups on verbal fluency,</w:t>
      </w:r>
      <w:r w:rsidRPr="00BE4774">
        <w:rPr>
          <w:rFonts w:ascii="Arial" w:hAnsi="Arial" w:cs="Arial"/>
          <w:sz w:val="22"/>
          <w:szCs w:val="22"/>
        </w:rPr>
        <w:t xml:space="preserve"> 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0.96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= .618, or abstraction, χ</w:t>
      </w:r>
      <w:r w:rsidRPr="00BE4774">
        <w:rPr>
          <w:rFonts w:ascii="Arial" w:hAnsi="Arial" w:cs="Arial"/>
          <w:sz w:val="22"/>
          <w:szCs w:val="22"/>
          <w:vertAlign w:val="superscript"/>
        </w:rPr>
        <w:t>2</w:t>
      </w:r>
      <w:r w:rsidRPr="00BE4774">
        <w:rPr>
          <w:rFonts w:ascii="Arial" w:hAnsi="Arial" w:cs="Arial"/>
          <w:sz w:val="22"/>
          <w:szCs w:val="22"/>
        </w:rPr>
        <w:t xml:space="preserve">(2) = 0.23, </w:t>
      </w:r>
      <w:r w:rsidRPr="00BE4774">
        <w:rPr>
          <w:rFonts w:ascii="Arial" w:hAnsi="Arial" w:cs="Arial"/>
          <w:i/>
          <w:iCs/>
          <w:sz w:val="22"/>
          <w:szCs w:val="22"/>
        </w:rPr>
        <w:t>p</w:t>
      </w:r>
      <w:r w:rsidRPr="00BE4774">
        <w:rPr>
          <w:rFonts w:ascii="Arial" w:hAnsi="Arial" w:cs="Arial"/>
          <w:sz w:val="22"/>
          <w:szCs w:val="22"/>
        </w:rPr>
        <w:t xml:space="preserve"> = .893.</w:t>
      </w:r>
    </w:p>
    <w:p w14:paraId="6AE49F06" w14:textId="77777777" w:rsidR="00356D9F" w:rsidRDefault="00356D9F" w:rsidP="002600AA">
      <w:pPr>
        <w:rPr>
          <w:rFonts w:ascii="Arial" w:hAnsi="Arial" w:cs="Arial"/>
          <w:b/>
          <w:bCs/>
          <w:sz w:val="22"/>
          <w:szCs w:val="22"/>
        </w:rPr>
      </w:pPr>
    </w:p>
    <w:p w14:paraId="4C1425F6" w14:textId="77777777" w:rsidR="00356D9F" w:rsidRDefault="00356D9F" w:rsidP="002600AA">
      <w:pPr>
        <w:rPr>
          <w:rFonts w:ascii="Arial" w:hAnsi="Arial" w:cs="Arial"/>
          <w:b/>
          <w:bCs/>
          <w:sz w:val="22"/>
          <w:szCs w:val="22"/>
        </w:rPr>
      </w:pPr>
    </w:p>
    <w:p w14:paraId="3B191328" w14:textId="37E0F497" w:rsidR="002600AA" w:rsidRPr="00A34E49" w:rsidRDefault="008A13AB" w:rsidP="002600AA">
      <w:pPr>
        <w:rPr>
          <w:rFonts w:ascii="Arial" w:hAnsi="Arial" w:cs="Arial"/>
          <w:b/>
          <w:bCs/>
        </w:rPr>
      </w:pPr>
      <w:r w:rsidRPr="00A34E49">
        <w:rPr>
          <w:rFonts w:ascii="Arial" w:hAnsi="Arial" w:cs="Arial"/>
          <w:b/>
          <w:bCs/>
        </w:rPr>
        <w:lastRenderedPageBreak/>
        <w:t>1.8</w:t>
      </w:r>
      <w:r w:rsidR="002600AA" w:rsidRPr="00A34E49">
        <w:rPr>
          <w:rFonts w:ascii="Arial" w:hAnsi="Arial" w:cs="Arial"/>
          <w:b/>
          <w:bCs/>
        </w:rPr>
        <w:t xml:space="preserve"> Linear regression model summaries</w:t>
      </w:r>
    </w:p>
    <w:p w14:paraId="543BCB5D" w14:textId="443C12D8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Experiential Index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.284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3.15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01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1400"/>
        <w:gridCol w:w="1261"/>
        <w:gridCol w:w="1252"/>
        <w:gridCol w:w="1264"/>
      </w:tblGrid>
      <w:tr w:rsidR="00B15D15" w:rsidRPr="00BE4774" w14:paraId="7663AF78" w14:textId="77777777" w:rsidTr="00B15D15"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14F58E8C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B6A4995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27959FDD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FCA3F08" w14:textId="12652783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3222A6BF" w14:textId="6885603F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B15D15" w:rsidRPr="00BE4774" w14:paraId="3E2174A3" w14:textId="77777777" w:rsidTr="00B15D15">
        <w:tc>
          <w:tcPr>
            <w:tcW w:w="4183" w:type="dxa"/>
            <w:tcBorders>
              <w:top w:val="single" w:sz="4" w:space="0" w:color="auto"/>
            </w:tcBorders>
          </w:tcPr>
          <w:p w14:paraId="694F96BC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2D56AC26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116FF53" w14:textId="2E48CA1F" w:rsidR="00B15D15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B15D15" w:rsidRPr="00BE4774">
              <w:rPr>
                <w:rFonts w:ascii="Arial" w:hAnsi="Arial" w:cs="Arial"/>
                <w:sz w:val="22"/>
                <w:szCs w:val="22"/>
                <w:lang w:val="en-US"/>
              </w:rPr>
              <w:t>.45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0C6B8349" w14:textId="598D4FCF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A4E04F9" w14:textId="6CE0F031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49</w:t>
            </w:r>
          </w:p>
        </w:tc>
      </w:tr>
      <w:tr w:rsidR="00B15D15" w:rsidRPr="00BE4774" w14:paraId="384A0162" w14:textId="77777777" w:rsidTr="00B15D15">
        <w:tc>
          <w:tcPr>
            <w:tcW w:w="4183" w:type="dxa"/>
          </w:tcPr>
          <w:p w14:paraId="24846330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- avoidance</w:t>
            </w:r>
          </w:p>
        </w:tc>
        <w:tc>
          <w:tcPr>
            <w:tcW w:w="1400" w:type="dxa"/>
          </w:tcPr>
          <w:p w14:paraId="05DDF757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261" w:type="dxa"/>
          </w:tcPr>
          <w:p w14:paraId="2F668259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252" w:type="dxa"/>
          </w:tcPr>
          <w:p w14:paraId="5416038C" w14:textId="53C3EDE4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64" w:type="dxa"/>
          </w:tcPr>
          <w:p w14:paraId="0AA35D96" w14:textId="13984830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21</w:t>
            </w:r>
          </w:p>
        </w:tc>
      </w:tr>
      <w:tr w:rsidR="00B15D15" w:rsidRPr="00BE4774" w14:paraId="6F4A0C97" w14:textId="77777777" w:rsidTr="00B15D15">
        <w:tc>
          <w:tcPr>
            <w:tcW w:w="4183" w:type="dxa"/>
          </w:tcPr>
          <w:p w14:paraId="0A23E7CB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0" w:type="dxa"/>
          </w:tcPr>
          <w:p w14:paraId="1E800C66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261" w:type="dxa"/>
          </w:tcPr>
          <w:p w14:paraId="31685AA1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252" w:type="dxa"/>
          </w:tcPr>
          <w:p w14:paraId="7EE1BE44" w14:textId="3D07FB10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23</w:t>
            </w:r>
          </w:p>
        </w:tc>
        <w:tc>
          <w:tcPr>
            <w:tcW w:w="1264" w:type="dxa"/>
          </w:tcPr>
          <w:p w14:paraId="0B69A776" w14:textId="6B92EED8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29</w:t>
            </w:r>
          </w:p>
        </w:tc>
      </w:tr>
      <w:tr w:rsidR="00B15D15" w:rsidRPr="00BE4774" w14:paraId="5C885268" w14:textId="77777777" w:rsidTr="00B15D15">
        <w:tc>
          <w:tcPr>
            <w:tcW w:w="4183" w:type="dxa"/>
          </w:tcPr>
          <w:p w14:paraId="06D1FBF0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0" w:type="dxa"/>
          </w:tcPr>
          <w:p w14:paraId="40BADC10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61" w:type="dxa"/>
          </w:tcPr>
          <w:p w14:paraId="5B991C4A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252" w:type="dxa"/>
          </w:tcPr>
          <w:p w14:paraId="6B3DD6AF" w14:textId="7FE97CBF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264" w:type="dxa"/>
          </w:tcPr>
          <w:p w14:paraId="1BDF31DB" w14:textId="5F6E89E2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76</w:t>
            </w:r>
          </w:p>
        </w:tc>
      </w:tr>
      <w:tr w:rsidR="00B15D15" w:rsidRPr="00BE4774" w14:paraId="18EBD1DF" w14:textId="77777777" w:rsidTr="00B15D15">
        <w:tc>
          <w:tcPr>
            <w:tcW w:w="4183" w:type="dxa"/>
          </w:tcPr>
          <w:p w14:paraId="74CE544B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0" w:type="dxa"/>
          </w:tcPr>
          <w:p w14:paraId="2A84AC65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261" w:type="dxa"/>
          </w:tcPr>
          <w:p w14:paraId="3ED66ECA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</w:tcPr>
          <w:p w14:paraId="4F2F01AE" w14:textId="405F3DD6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63</w:t>
            </w:r>
          </w:p>
        </w:tc>
        <w:tc>
          <w:tcPr>
            <w:tcW w:w="1264" w:type="dxa"/>
          </w:tcPr>
          <w:p w14:paraId="43651BE4" w14:textId="2EAC924C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14</w:t>
            </w:r>
          </w:p>
        </w:tc>
      </w:tr>
      <w:tr w:rsidR="00B15D15" w:rsidRPr="00BE4774" w14:paraId="1EC43890" w14:textId="77777777" w:rsidTr="00B15D15">
        <w:tc>
          <w:tcPr>
            <w:tcW w:w="4183" w:type="dxa"/>
          </w:tcPr>
          <w:p w14:paraId="29DF1BE6" w14:textId="02AF60FA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0417EB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0" w:type="dxa"/>
          </w:tcPr>
          <w:p w14:paraId="6F3E0FC2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261" w:type="dxa"/>
          </w:tcPr>
          <w:p w14:paraId="3AEF7113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52" w:type="dxa"/>
          </w:tcPr>
          <w:p w14:paraId="5F6CF63A" w14:textId="6EDD6F01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4</w:t>
            </w:r>
          </w:p>
        </w:tc>
        <w:tc>
          <w:tcPr>
            <w:tcW w:w="1264" w:type="dxa"/>
          </w:tcPr>
          <w:p w14:paraId="0ED1B973" w14:textId="7E8E10B6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.001</w:t>
            </w:r>
          </w:p>
        </w:tc>
      </w:tr>
      <w:tr w:rsidR="00B15D15" w:rsidRPr="00BE4774" w14:paraId="2D0014D4" w14:textId="77777777" w:rsidTr="00B15D15">
        <w:tc>
          <w:tcPr>
            <w:tcW w:w="4183" w:type="dxa"/>
          </w:tcPr>
          <w:p w14:paraId="68BAA03C" w14:textId="77777777" w:rsidR="00B15D15" w:rsidRPr="00BE4774" w:rsidRDefault="00B15D1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0" w:type="dxa"/>
          </w:tcPr>
          <w:p w14:paraId="5AA21947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4.30</w:t>
            </w:r>
          </w:p>
        </w:tc>
        <w:tc>
          <w:tcPr>
            <w:tcW w:w="1261" w:type="dxa"/>
          </w:tcPr>
          <w:p w14:paraId="17B09FD2" w14:textId="77777777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3.14</w:t>
            </w:r>
          </w:p>
        </w:tc>
        <w:tc>
          <w:tcPr>
            <w:tcW w:w="1252" w:type="dxa"/>
          </w:tcPr>
          <w:p w14:paraId="0FE2FF34" w14:textId="5A7BD8AD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264" w:type="dxa"/>
          </w:tcPr>
          <w:p w14:paraId="6DF00BC2" w14:textId="722EFE69" w:rsidR="00B15D15" w:rsidRPr="00BE4774" w:rsidRDefault="00B15D1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80</w:t>
            </w:r>
          </w:p>
        </w:tc>
      </w:tr>
    </w:tbl>
    <w:p w14:paraId="665223C4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5AEF6574" w14:textId="4FABB4BF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Quality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.27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2.98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01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1401"/>
        <w:gridCol w:w="1261"/>
        <w:gridCol w:w="1252"/>
        <w:gridCol w:w="1262"/>
      </w:tblGrid>
      <w:tr w:rsidR="00866AF6" w:rsidRPr="00BE4774" w14:paraId="6F0F9845" w14:textId="77777777" w:rsidTr="00866AF6"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</w:tcPr>
          <w:p w14:paraId="2D13EC88" w14:textId="77777777" w:rsidR="00866AF6" w:rsidRPr="00BE4774" w:rsidRDefault="00866AF6" w:rsidP="00623ACB">
            <w:pPr>
              <w:pStyle w:val="NormalWeb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065EBA1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10D719B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78A4E02" w14:textId="20378B88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BCC135C" w14:textId="3A847BB3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866AF6" w:rsidRPr="00BE4774" w14:paraId="7AD158BC" w14:textId="77777777" w:rsidTr="00866AF6">
        <w:tc>
          <w:tcPr>
            <w:tcW w:w="4184" w:type="dxa"/>
            <w:tcBorders>
              <w:top w:val="single" w:sz="4" w:space="0" w:color="auto"/>
            </w:tcBorders>
          </w:tcPr>
          <w:p w14:paraId="445185D4" w14:textId="77777777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0687EC1D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779BCB3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7090E69" w14:textId="31073D5B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448E04B" w14:textId="5FDF5D3E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46</w:t>
            </w:r>
          </w:p>
        </w:tc>
      </w:tr>
      <w:tr w:rsidR="00866AF6" w:rsidRPr="00BE4774" w14:paraId="6533D377" w14:textId="77777777" w:rsidTr="00866AF6">
        <w:tc>
          <w:tcPr>
            <w:tcW w:w="4184" w:type="dxa"/>
          </w:tcPr>
          <w:p w14:paraId="4C462D0A" w14:textId="54BA56F1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250A53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3B3AC581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61" w:type="dxa"/>
          </w:tcPr>
          <w:p w14:paraId="58B7BCC7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2" w:type="dxa"/>
          </w:tcPr>
          <w:p w14:paraId="63C3FDAD" w14:textId="09B184DB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262" w:type="dxa"/>
          </w:tcPr>
          <w:p w14:paraId="1BD2131C" w14:textId="517A816C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85</w:t>
            </w:r>
          </w:p>
        </w:tc>
      </w:tr>
      <w:tr w:rsidR="00866AF6" w:rsidRPr="00BE4774" w14:paraId="13C81B2C" w14:textId="77777777" w:rsidTr="00866AF6">
        <w:tc>
          <w:tcPr>
            <w:tcW w:w="4184" w:type="dxa"/>
          </w:tcPr>
          <w:p w14:paraId="10446236" w14:textId="77777777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2A786D43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261" w:type="dxa"/>
          </w:tcPr>
          <w:p w14:paraId="69046D4B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52" w:type="dxa"/>
          </w:tcPr>
          <w:p w14:paraId="0351845B" w14:textId="3A9E3830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17</w:t>
            </w:r>
          </w:p>
        </w:tc>
        <w:tc>
          <w:tcPr>
            <w:tcW w:w="1262" w:type="dxa"/>
          </w:tcPr>
          <w:p w14:paraId="69E1BACC" w14:textId="70E7AFD5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50</w:t>
            </w:r>
          </w:p>
        </w:tc>
      </w:tr>
      <w:tr w:rsidR="00866AF6" w:rsidRPr="00BE4774" w14:paraId="143ADA60" w14:textId="77777777" w:rsidTr="00866AF6">
        <w:tc>
          <w:tcPr>
            <w:tcW w:w="4184" w:type="dxa"/>
          </w:tcPr>
          <w:p w14:paraId="7EC73282" w14:textId="77777777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3AE9A907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61" w:type="dxa"/>
          </w:tcPr>
          <w:p w14:paraId="31063880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52" w:type="dxa"/>
          </w:tcPr>
          <w:p w14:paraId="209DCA73" w14:textId="48DF56F4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62" w:type="dxa"/>
          </w:tcPr>
          <w:p w14:paraId="56B260DD" w14:textId="694F41D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50</w:t>
            </w:r>
          </w:p>
        </w:tc>
      </w:tr>
      <w:tr w:rsidR="00866AF6" w:rsidRPr="00BE4774" w14:paraId="504961D2" w14:textId="77777777" w:rsidTr="00866AF6">
        <w:tc>
          <w:tcPr>
            <w:tcW w:w="4184" w:type="dxa"/>
          </w:tcPr>
          <w:p w14:paraId="30D8516B" w14:textId="77777777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75B846B7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261" w:type="dxa"/>
          </w:tcPr>
          <w:p w14:paraId="397DDA4F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52" w:type="dxa"/>
          </w:tcPr>
          <w:p w14:paraId="36BDD90E" w14:textId="3DC0C24D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.06</w:t>
            </w:r>
          </w:p>
        </w:tc>
        <w:tc>
          <w:tcPr>
            <w:tcW w:w="1262" w:type="dxa"/>
          </w:tcPr>
          <w:p w14:paraId="2C2CDDE5" w14:textId="606C5320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48</w:t>
            </w:r>
          </w:p>
        </w:tc>
      </w:tr>
      <w:tr w:rsidR="00866AF6" w:rsidRPr="00BE4774" w14:paraId="4EF0BE25" w14:textId="77777777" w:rsidTr="00866AF6">
        <w:tc>
          <w:tcPr>
            <w:tcW w:w="4184" w:type="dxa"/>
          </w:tcPr>
          <w:p w14:paraId="2A3AA802" w14:textId="5CE2A288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250A53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274C0BBA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61" w:type="dxa"/>
          </w:tcPr>
          <w:p w14:paraId="2B6A9E7C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52" w:type="dxa"/>
          </w:tcPr>
          <w:p w14:paraId="2ECC6EF1" w14:textId="77309648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1</w:t>
            </w:r>
          </w:p>
        </w:tc>
        <w:tc>
          <w:tcPr>
            <w:tcW w:w="1262" w:type="dxa"/>
          </w:tcPr>
          <w:p w14:paraId="344ED290" w14:textId="6D1043B3" w:rsidR="00866AF6" w:rsidRPr="00BE4774" w:rsidRDefault="00887C6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</w:t>
            </w:r>
            <w:r w:rsidR="00866AF6"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.001</w:t>
            </w:r>
          </w:p>
        </w:tc>
      </w:tr>
      <w:tr w:rsidR="00866AF6" w:rsidRPr="00BE4774" w14:paraId="6AE9FDA0" w14:textId="77777777" w:rsidTr="00866AF6">
        <w:tc>
          <w:tcPr>
            <w:tcW w:w="4184" w:type="dxa"/>
          </w:tcPr>
          <w:p w14:paraId="04BB777F" w14:textId="77777777" w:rsidR="00866AF6" w:rsidRPr="00BE4774" w:rsidRDefault="00866AF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</w:tcPr>
          <w:p w14:paraId="26E405C0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261" w:type="dxa"/>
          </w:tcPr>
          <w:p w14:paraId="14BD5C96" w14:textId="77777777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252" w:type="dxa"/>
          </w:tcPr>
          <w:p w14:paraId="7A7972D7" w14:textId="75DB6289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262" w:type="dxa"/>
          </w:tcPr>
          <w:p w14:paraId="3F95A50F" w14:textId="73C8D3FC" w:rsidR="00866AF6" w:rsidRPr="00BE4774" w:rsidRDefault="00866AF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71</w:t>
            </w:r>
          </w:p>
        </w:tc>
      </w:tr>
    </w:tbl>
    <w:p w14:paraId="63E95B87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7FE2B7A4" w14:textId="0941D9C8" w:rsidR="002600AA" w:rsidRPr="002600AA" w:rsidRDefault="00F870C9" w:rsidP="002600AA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</w:rPr>
        <w:t>Total</w:t>
      </w:r>
      <w:r w:rsidR="002600AA" w:rsidRPr="00BE4774">
        <w:rPr>
          <w:rFonts w:ascii="Arial" w:hAnsi="Arial" w:cs="Arial"/>
          <w:sz w:val="22"/>
          <w:szCs w:val="22"/>
        </w:rPr>
        <w:t xml:space="preserve"> Details: </w:t>
      </w:r>
      <w:r w:rsidR="002600AA"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="002600AA"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="002600AA"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="002600AA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2600AA" w:rsidRPr="00BE4774">
        <w:rPr>
          <w:rFonts w:ascii="Arial" w:hAnsi="Arial" w:cs="Arial"/>
          <w:sz w:val="22"/>
          <w:szCs w:val="22"/>
          <w:lang w:val="en-US"/>
        </w:rPr>
        <w:t>= .19,</w:t>
      </w:r>
      <w:r w:rsidR="002600AA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="002600AA"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2600AA" w:rsidRPr="00BE4774">
        <w:rPr>
          <w:rFonts w:ascii="Arial" w:hAnsi="Arial" w:cs="Arial"/>
          <w:sz w:val="22"/>
          <w:szCs w:val="22"/>
          <w:lang w:val="en-US"/>
        </w:rPr>
        <w:t>= 2.26,</w:t>
      </w:r>
      <w:r w:rsidR="002600AA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="002600AA" w:rsidRPr="00BE4774">
        <w:rPr>
          <w:rFonts w:ascii="Arial" w:hAnsi="Arial" w:cs="Arial"/>
          <w:sz w:val="22"/>
          <w:szCs w:val="22"/>
          <w:lang w:val="en-US"/>
        </w:rPr>
        <w:t>= .056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4"/>
        <w:gridCol w:w="1401"/>
        <w:gridCol w:w="1261"/>
        <w:gridCol w:w="1252"/>
        <w:gridCol w:w="1262"/>
      </w:tblGrid>
      <w:tr w:rsidR="00F870C9" w:rsidRPr="00BE4774" w14:paraId="1A24FB64" w14:textId="77777777" w:rsidTr="00F870C9"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</w:tcPr>
          <w:p w14:paraId="37ABF887" w14:textId="77777777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B6A26BD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25CF662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186E1F8" w14:textId="7EFC57BF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364B94A" w14:textId="0119455E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F870C9" w:rsidRPr="00BE4774" w14:paraId="2C801323" w14:textId="77777777" w:rsidTr="00F870C9">
        <w:tc>
          <w:tcPr>
            <w:tcW w:w="4184" w:type="dxa"/>
            <w:tcBorders>
              <w:top w:val="single" w:sz="4" w:space="0" w:color="auto"/>
            </w:tcBorders>
          </w:tcPr>
          <w:p w14:paraId="17CCE4F3" w14:textId="77777777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A780BE8" w14:textId="0677A786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A6D7DA6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4C72E93F" w14:textId="0378BFC5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57A3640" w14:textId="6E97B11F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01</w:t>
            </w:r>
          </w:p>
        </w:tc>
      </w:tr>
      <w:tr w:rsidR="00F870C9" w:rsidRPr="00BE4774" w14:paraId="7932EE51" w14:textId="77777777" w:rsidTr="00F870C9">
        <w:tc>
          <w:tcPr>
            <w:tcW w:w="4184" w:type="dxa"/>
          </w:tcPr>
          <w:p w14:paraId="486AF00B" w14:textId="0F016855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250A53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4987B707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261" w:type="dxa"/>
          </w:tcPr>
          <w:p w14:paraId="768569FF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252" w:type="dxa"/>
          </w:tcPr>
          <w:p w14:paraId="770AE6C1" w14:textId="11E0EDA0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62" w:type="dxa"/>
          </w:tcPr>
          <w:p w14:paraId="77404F66" w14:textId="6F6B00CF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48</w:t>
            </w:r>
          </w:p>
        </w:tc>
      </w:tr>
      <w:tr w:rsidR="00F870C9" w:rsidRPr="00BE4774" w14:paraId="294C9816" w14:textId="77777777" w:rsidTr="00F870C9">
        <w:tc>
          <w:tcPr>
            <w:tcW w:w="4184" w:type="dxa"/>
          </w:tcPr>
          <w:p w14:paraId="31ED99C7" w14:textId="77777777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033146FB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35</w:t>
            </w:r>
          </w:p>
        </w:tc>
        <w:tc>
          <w:tcPr>
            <w:tcW w:w="1261" w:type="dxa"/>
          </w:tcPr>
          <w:p w14:paraId="147CBCF0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252" w:type="dxa"/>
          </w:tcPr>
          <w:p w14:paraId="4CD2A88A" w14:textId="11888D84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52</w:t>
            </w:r>
          </w:p>
        </w:tc>
        <w:tc>
          <w:tcPr>
            <w:tcW w:w="1262" w:type="dxa"/>
          </w:tcPr>
          <w:p w14:paraId="10690E0C" w14:textId="784366FB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38</w:t>
            </w:r>
          </w:p>
        </w:tc>
      </w:tr>
      <w:tr w:rsidR="00F870C9" w:rsidRPr="00BE4774" w14:paraId="6F021534" w14:textId="77777777" w:rsidTr="00F870C9">
        <w:tc>
          <w:tcPr>
            <w:tcW w:w="4184" w:type="dxa"/>
          </w:tcPr>
          <w:p w14:paraId="7A734088" w14:textId="77777777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327F989E" w14:textId="6D7D52B0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B2703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1</w:t>
            </w:r>
          </w:p>
        </w:tc>
        <w:tc>
          <w:tcPr>
            <w:tcW w:w="1261" w:type="dxa"/>
          </w:tcPr>
          <w:p w14:paraId="640EBEF0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252" w:type="dxa"/>
          </w:tcPr>
          <w:p w14:paraId="1F315CA2" w14:textId="7B16F7EA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62" w:type="dxa"/>
          </w:tcPr>
          <w:p w14:paraId="24BFD95A" w14:textId="48988BA0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79</w:t>
            </w:r>
          </w:p>
        </w:tc>
      </w:tr>
      <w:tr w:rsidR="00F870C9" w:rsidRPr="00BE4774" w14:paraId="536AFCB7" w14:textId="77777777" w:rsidTr="00F870C9">
        <w:tc>
          <w:tcPr>
            <w:tcW w:w="4184" w:type="dxa"/>
          </w:tcPr>
          <w:p w14:paraId="3DF45EFB" w14:textId="77777777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62EC9D05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61" w:type="dxa"/>
          </w:tcPr>
          <w:p w14:paraId="2A50C0DA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52" w:type="dxa"/>
          </w:tcPr>
          <w:p w14:paraId="089367B5" w14:textId="16019BE6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07</w:t>
            </w:r>
          </w:p>
        </w:tc>
        <w:tc>
          <w:tcPr>
            <w:tcW w:w="1262" w:type="dxa"/>
          </w:tcPr>
          <w:p w14:paraId="77034495" w14:textId="43BB6EB8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94</w:t>
            </w:r>
          </w:p>
        </w:tc>
      </w:tr>
      <w:tr w:rsidR="00F870C9" w:rsidRPr="00BE4774" w14:paraId="1A6F7525" w14:textId="77777777" w:rsidTr="00F870C9">
        <w:tc>
          <w:tcPr>
            <w:tcW w:w="4184" w:type="dxa"/>
          </w:tcPr>
          <w:p w14:paraId="4A6DEA99" w14:textId="305942C5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250A53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75CDBB8E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61" w:type="dxa"/>
          </w:tcPr>
          <w:p w14:paraId="70A13DD4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52" w:type="dxa"/>
          </w:tcPr>
          <w:p w14:paraId="4966F1F3" w14:textId="000B0CC4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8</w:t>
            </w:r>
          </w:p>
        </w:tc>
        <w:tc>
          <w:tcPr>
            <w:tcW w:w="1262" w:type="dxa"/>
          </w:tcPr>
          <w:p w14:paraId="74CDE8F8" w14:textId="19FE3C95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03</w:t>
            </w:r>
          </w:p>
        </w:tc>
      </w:tr>
      <w:tr w:rsidR="00F870C9" w:rsidRPr="00BE4774" w14:paraId="6FF23B0C" w14:textId="77777777" w:rsidTr="00F870C9">
        <w:tc>
          <w:tcPr>
            <w:tcW w:w="4184" w:type="dxa"/>
          </w:tcPr>
          <w:p w14:paraId="40EDDA71" w14:textId="77777777" w:rsidR="00F870C9" w:rsidRPr="00BE4774" w:rsidRDefault="00F870C9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</w:tcPr>
          <w:p w14:paraId="7FE1FE42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2.28</w:t>
            </w:r>
          </w:p>
        </w:tc>
        <w:tc>
          <w:tcPr>
            <w:tcW w:w="1261" w:type="dxa"/>
          </w:tcPr>
          <w:p w14:paraId="1BE428AF" w14:textId="77777777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1.74</w:t>
            </w:r>
          </w:p>
        </w:tc>
        <w:tc>
          <w:tcPr>
            <w:tcW w:w="1252" w:type="dxa"/>
          </w:tcPr>
          <w:p w14:paraId="3ED4A64B" w14:textId="3873CCD6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262" w:type="dxa"/>
          </w:tcPr>
          <w:p w14:paraId="1AF97B0C" w14:textId="0D5CDE9B" w:rsidR="00F870C9" w:rsidRPr="00BE4774" w:rsidRDefault="00F870C9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00</w:t>
            </w:r>
          </w:p>
        </w:tc>
      </w:tr>
    </w:tbl>
    <w:p w14:paraId="5E0EBD26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72543071" w14:textId="3E4C91B1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Spatial references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.17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2.01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077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1401"/>
        <w:gridCol w:w="1261"/>
        <w:gridCol w:w="1253"/>
        <w:gridCol w:w="1262"/>
      </w:tblGrid>
      <w:tr w:rsidR="006F5A81" w:rsidRPr="00BE4774" w14:paraId="16D0493C" w14:textId="77777777" w:rsidTr="006F5A81"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22D36327" w14:textId="77777777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28F8BA3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7ECB617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B5CCA6B" w14:textId="0BAB7345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F12944E" w14:textId="750CE93D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6F5A81" w:rsidRPr="00BE4774" w14:paraId="5AD620D7" w14:textId="77777777" w:rsidTr="006F5A81">
        <w:tc>
          <w:tcPr>
            <w:tcW w:w="4183" w:type="dxa"/>
            <w:tcBorders>
              <w:top w:val="single" w:sz="4" w:space="0" w:color="auto"/>
              <w:bottom w:val="nil"/>
            </w:tcBorders>
          </w:tcPr>
          <w:p w14:paraId="4F962E8E" w14:textId="77777777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14:paraId="4F84DA6C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</w:tcPr>
          <w:p w14:paraId="36BC3D19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</w:tcPr>
          <w:p w14:paraId="5B0792A9" w14:textId="75A850E3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14:paraId="6E80B614" w14:textId="01CE1BA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20</w:t>
            </w:r>
          </w:p>
        </w:tc>
      </w:tr>
      <w:tr w:rsidR="006F5A81" w:rsidRPr="00BE4774" w14:paraId="6CC5FFC2" w14:textId="77777777" w:rsidTr="006F5A81">
        <w:tc>
          <w:tcPr>
            <w:tcW w:w="4183" w:type="dxa"/>
            <w:tcBorders>
              <w:bottom w:val="nil"/>
            </w:tcBorders>
          </w:tcPr>
          <w:p w14:paraId="63B6B072" w14:textId="34CBB644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250A53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avoidance</w:t>
            </w:r>
          </w:p>
        </w:tc>
        <w:tc>
          <w:tcPr>
            <w:tcW w:w="1401" w:type="dxa"/>
            <w:tcBorders>
              <w:bottom w:val="nil"/>
            </w:tcBorders>
          </w:tcPr>
          <w:p w14:paraId="729BE52B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61" w:type="dxa"/>
            <w:tcBorders>
              <w:bottom w:val="nil"/>
            </w:tcBorders>
          </w:tcPr>
          <w:p w14:paraId="61B3A811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53" w:type="dxa"/>
            <w:tcBorders>
              <w:bottom w:val="nil"/>
            </w:tcBorders>
          </w:tcPr>
          <w:p w14:paraId="1F892B0B" w14:textId="384C8D59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262" w:type="dxa"/>
            <w:tcBorders>
              <w:bottom w:val="nil"/>
            </w:tcBorders>
          </w:tcPr>
          <w:p w14:paraId="44438159" w14:textId="4C9231B1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849</w:t>
            </w:r>
          </w:p>
        </w:tc>
      </w:tr>
      <w:tr w:rsidR="006F5A81" w:rsidRPr="00BE4774" w14:paraId="09881AFA" w14:textId="77777777" w:rsidTr="006F5A81">
        <w:tc>
          <w:tcPr>
            <w:tcW w:w="4183" w:type="dxa"/>
            <w:tcBorders>
              <w:bottom w:val="nil"/>
            </w:tcBorders>
          </w:tcPr>
          <w:p w14:paraId="02F199CF" w14:textId="77777777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  <w:tcBorders>
              <w:bottom w:val="nil"/>
            </w:tcBorders>
          </w:tcPr>
          <w:p w14:paraId="09A65612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261" w:type="dxa"/>
            <w:tcBorders>
              <w:bottom w:val="nil"/>
            </w:tcBorders>
          </w:tcPr>
          <w:p w14:paraId="4D40A909" w14:textId="53364A92" w:rsidR="006F5A81" w:rsidRPr="00BE4774" w:rsidRDefault="004F2303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6F5A81" w:rsidRPr="00BE4774">
              <w:rPr>
                <w:rFonts w:ascii="Arial" w:hAnsi="Arial" w:cs="Arial"/>
                <w:sz w:val="22"/>
                <w:szCs w:val="22"/>
                <w:lang w:val="en-US"/>
              </w:rPr>
              <w:t>.09</w:t>
            </w:r>
          </w:p>
        </w:tc>
        <w:tc>
          <w:tcPr>
            <w:tcW w:w="1253" w:type="dxa"/>
            <w:tcBorders>
              <w:bottom w:val="nil"/>
            </w:tcBorders>
          </w:tcPr>
          <w:p w14:paraId="3104FD34" w14:textId="3616DE96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34</w:t>
            </w:r>
          </w:p>
        </w:tc>
        <w:tc>
          <w:tcPr>
            <w:tcW w:w="1262" w:type="dxa"/>
            <w:tcBorders>
              <w:bottom w:val="nil"/>
            </w:tcBorders>
          </w:tcPr>
          <w:p w14:paraId="44A1AD74" w14:textId="6C45135E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90</w:t>
            </w:r>
          </w:p>
        </w:tc>
      </w:tr>
      <w:tr w:rsidR="006F5A81" w:rsidRPr="00BE4774" w14:paraId="3D4E9DF7" w14:textId="77777777" w:rsidTr="006F5A81">
        <w:tc>
          <w:tcPr>
            <w:tcW w:w="4183" w:type="dxa"/>
            <w:tcBorders>
              <w:bottom w:val="nil"/>
            </w:tcBorders>
          </w:tcPr>
          <w:p w14:paraId="457FA882" w14:textId="77777777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  <w:tcBorders>
              <w:bottom w:val="nil"/>
            </w:tcBorders>
          </w:tcPr>
          <w:p w14:paraId="4D706C33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61" w:type="dxa"/>
            <w:tcBorders>
              <w:bottom w:val="nil"/>
            </w:tcBorders>
          </w:tcPr>
          <w:p w14:paraId="6CF3CCB9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53" w:type="dxa"/>
            <w:tcBorders>
              <w:bottom w:val="nil"/>
            </w:tcBorders>
          </w:tcPr>
          <w:p w14:paraId="6D66F6A0" w14:textId="72B20CF4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262" w:type="dxa"/>
            <w:tcBorders>
              <w:bottom w:val="nil"/>
            </w:tcBorders>
          </w:tcPr>
          <w:p w14:paraId="6001BA22" w14:textId="277277B4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91</w:t>
            </w:r>
          </w:p>
        </w:tc>
      </w:tr>
      <w:tr w:rsidR="006F5A81" w:rsidRPr="00BE4774" w14:paraId="5BD83A2F" w14:textId="77777777" w:rsidTr="006F5A81">
        <w:tc>
          <w:tcPr>
            <w:tcW w:w="4183" w:type="dxa"/>
            <w:tcBorders>
              <w:bottom w:val="nil"/>
            </w:tcBorders>
          </w:tcPr>
          <w:p w14:paraId="0C0EF0FD" w14:textId="77777777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  <w:tcBorders>
              <w:bottom w:val="nil"/>
            </w:tcBorders>
          </w:tcPr>
          <w:p w14:paraId="343FCEBC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261" w:type="dxa"/>
            <w:tcBorders>
              <w:bottom w:val="nil"/>
            </w:tcBorders>
          </w:tcPr>
          <w:p w14:paraId="0EEADE50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53" w:type="dxa"/>
            <w:tcBorders>
              <w:bottom w:val="nil"/>
            </w:tcBorders>
          </w:tcPr>
          <w:p w14:paraId="65A0FCB6" w14:textId="20C5F841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2.46</w:t>
            </w:r>
          </w:p>
        </w:tc>
        <w:tc>
          <w:tcPr>
            <w:tcW w:w="1262" w:type="dxa"/>
            <w:tcBorders>
              <w:bottom w:val="nil"/>
            </w:tcBorders>
          </w:tcPr>
          <w:p w14:paraId="635F58A2" w14:textId="221047D8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20</w:t>
            </w:r>
          </w:p>
        </w:tc>
      </w:tr>
      <w:tr w:rsidR="006F5A81" w:rsidRPr="00BE4774" w14:paraId="3A69A00C" w14:textId="77777777" w:rsidTr="006F5A81">
        <w:tc>
          <w:tcPr>
            <w:tcW w:w="4183" w:type="dxa"/>
            <w:tcBorders>
              <w:bottom w:val="nil"/>
            </w:tcBorders>
          </w:tcPr>
          <w:p w14:paraId="113CF62B" w14:textId="66AAC31E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250A53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  <w:tcBorders>
              <w:bottom w:val="nil"/>
            </w:tcBorders>
          </w:tcPr>
          <w:p w14:paraId="6ABC81F8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61" w:type="dxa"/>
            <w:tcBorders>
              <w:bottom w:val="nil"/>
            </w:tcBorders>
          </w:tcPr>
          <w:p w14:paraId="5CD309B1" w14:textId="713B706B" w:rsidR="006F5A81" w:rsidRPr="00BE4774" w:rsidRDefault="004F2303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6F5A81" w:rsidRPr="00BE4774">
              <w:rPr>
                <w:rFonts w:ascii="Arial" w:hAnsi="Arial" w:cs="Arial"/>
                <w:sz w:val="22"/>
                <w:szCs w:val="22"/>
                <w:lang w:val="en-US"/>
              </w:rPr>
              <w:t>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53" w:type="dxa"/>
            <w:tcBorders>
              <w:bottom w:val="nil"/>
            </w:tcBorders>
          </w:tcPr>
          <w:p w14:paraId="1B6E1286" w14:textId="52E61421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3</w:t>
            </w:r>
          </w:p>
        </w:tc>
        <w:tc>
          <w:tcPr>
            <w:tcW w:w="1262" w:type="dxa"/>
            <w:tcBorders>
              <w:bottom w:val="nil"/>
            </w:tcBorders>
          </w:tcPr>
          <w:p w14:paraId="2727BC25" w14:textId="6C0BCAC0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06</w:t>
            </w:r>
          </w:p>
        </w:tc>
      </w:tr>
      <w:tr w:rsidR="006F5A81" w:rsidRPr="00BE4774" w14:paraId="4C2DA464" w14:textId="77777777" w:rsidTr="006F5A81">
        <w:tc>
          <w:tcPr>
            <w:tcW w:w="4183" w:type="dxa"/>
            <w:tcBorders>
              <w:top w:val="nil"/>
            </w:tcBorders>
          </w:tcPr>
          <w:p w14:paraId="012DC694" w14:textId="77777777" w:rsidR="006F5A81" w:rsidRPr="00BE4774" w:rsidRDefault="006F5A81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  <w:tcBorders>
              <w:top w:val="nil"/>
            </w:tcBorders>
          </w:tcPr>
          <w:p w14:paraId="5427C38D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261" w:type="dxa"/>
            <w:tcBorders>
              <w:top w:val="nil"/>
            </w:tcBorders>
          </w:tcPr>
          <w:p w14:paraId="1485E360" w14:textId="77777777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253" w:type="dxa"/>
            <w:tcBorders>
              <w:top w:val="nil"/>
            </w:tcBorders>
          </w:tcPr>
          <w:p w14:paraId="1335A299" w14:textId="518660FD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262" w:type="dxa"/>
            <w:tcBorders>
              <w:top w:val="nil"/>
            </w:tcBorders>
          </w:tcPr>
          <w:p w14:paraId="6F708F12" w14:textId="68C9725F" w:rsidR="006F5A81" w:rsidRPr="00BE4774" w:rsidRDefault="006F5A81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71</w:t>
            </w:r>
          </w:p>
        </w:tc>
      </w:tr>
    </w:tbl>
    <w:p w14:paraId="0E087E1A" w14:textId="77777777" w:rsidR="002600AA" w:rsidRPr="00BE4774" w:rsidRDefault="002600AA" w:rsidP="002600AA">
      <w:pPr>
        <w:rPr>
          <w:rFonts w:ascii="Arial" w:hAnsi="Arial" w:cs="Arial"/>
          <w:sz w:val="22"/>
          <w:szCs w:val="22"/>
        </w:rPr>
      </w:pPr>
    </w:p>
    <w:p w14:paraId="76DA62E4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22053C74" w14:textId="1CC41C2B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lastRenderedPageBreak/>
        <w:t xml:space="preserve">Thoughts, emotions, and actions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.21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2.40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044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1401"/>
        <w:gridCol w:w="1261"/>
        <w:gridCol w:w="1253"/>
        <w:gridCol w:w="1262"/>
      </w:tblGrid>
      <w:tr w:rsidR="00241190" w:rsidRPr="00BE4774" w14:paraId="11C9DA99" w14:textId="77777777" w:rsidTr="00241190"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3DECF0D4" w14:textId="77777777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5DFC1D1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41B4FBC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795181B0" w14:textId="5091D684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6CEACDA" w14:textId="5FAC8AB1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41190" w:rsidRPr="00BE4774" w14:paraId="16537356" w14:textId="77777777" w:rsidTr="00241190">
        <w:tc>
          <w:tcPr>
            <w:tcW w:w="4183" w:type="dxa"/>
            <w:tcBorders>
              <w:top w:val="single" w:sz="4" w:space="0" w:color="auto"/>
            </w:tcBorders>
          </w:tcPr>
          <w:p w14:paraId="07D3EA4A" w14:textId="77777777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67CFD007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A6C90C2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7B1DD3CB" w14:textId="67C7B811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9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1FA31C1" w14:textId="46E9318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71</w:t>
            </w:r>
          </w:p>
        </w:tc>
      </w:tr>
      <w:tr w:rsidR="00241190" w:rsidRPr="00BE4774" w14:paraId="65EBE660" w14:textId="77777777" w:rsidTr="00241190">
        <w:tc>
          <w:tcPr>
            <w:tcW w:w="4183" w:type="dxa"/>
          </w:tcPr>
          <w:p w14:paraId="1A7C62E4" w14:textId="6CFCB6D5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30EA8498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261" w:type="dxa"/>
          </w:tcPr>
          <w:p w14:paraId="2FED84CD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253" w:type="dxa"/>
          </w:tcPr>
          <w:p w14:paraId="05F6FDE1" w14:textId="7E824C2F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05</w:t>
            </w:r>
          </w:p>
        </w:tc>
        <w:tc>
          <w:tcPr>
            <w:tcW w:w="1262" w:type="dxa"/>
          </w:tcPr>
          <w:p w14:paraId="460C6E2F" w14:textId="42530516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49</w:t>
            </w:r>
          </w:p>
        </w:tc>
      </w:tr>
      <w:tr w:rsidR="00241190" w:rsidRPr="00BE4774" w14:paraId="67A37452" w14:textId="77777777" w:rsidTr="00241190">
        <w:tc>
          <w:tcPr>
            <w:tcW w:w="4183" w:type="dxa"/>
          </w:tcPr>
          <w:p w14:paraId="25F1E0E5" w14:textId="77777777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4B4D79DF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61" w:type="dxa"/>
          </w:tcPr>
          <w:p w14:paraId="76494131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53" w:type="dxa"/>
          </w:tcPr>
          <w:p w14:paraId="28BD7CD6" w14:textId="5221E940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1262" w:type="dxa"/>
          </w:tcPr>
          <w:p w14:paraId="7356E531" w14:textId="6F764EE4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87</w:t>
            </w:r>
          </w:p>
        </w:tc>
      </w:tr>
      <w:tr w:rsidR="00241190" w:rsidRPr="00BE4774" w14:paraId="406D3C1F" w14:textId="77777777" w:rsidTr="00241190">
        <w:tc>
          <w:tcPr>
            <w:tcW w:w="4183" w:type="dxa"/>
          </w:tcPr>
          <w:p w14:paraId="04B260CF" w14:textId="77777777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4A3891B5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261" w:type="dxa"/>
          </w:tcPr>
          <w:p w14:paraId="773AA28B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253" w:type="dxa"/>
          </w:tcPr>
          <w:p w14:paraId="08757A27" w14:textId="60E5F1B7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43</w:t>
            </w:r>
          </w:p>
        </w:tc>
        <w:tc>
          <w:tcPr>
            <w:tcW w:w="1262" w:type="dxa"/>
          </w:tcPr>
          <w:p w14:paraId="1F7AADE0" w14:textId="086AE8E6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674</w:t>
            </w:r>
          </w:p>
        </w:tc>
      </w:tr>
      <w:tr w:rsidR="00241190" w:rsidRPr="00BE4774" w14:paraId="09DA4608" w14:textId="77777777" w:rsidTr="00241190">
        <w:tc>
          <w:tcPr>
            <w:tcW w:w="4183" w:type="dxa"/>
          </w:tcPr>
          <w:p w14:paraId="39A8519F" w14:textId="77777777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09500ADF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61" w:type="dxa"/>
          </w:tcPr>
          <w:p w14:paraId="5EBDB2C6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53" w:type="dxa"/>
          </w:tcPr>
          <w:p w14:paraId="171211C5" w14:textId="2BD2AA43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80</w:t>
            </w:r>
          </w:p>
        </w:tc>
        <w:tc>
          <w:tcPr>
            <w:tcW w:w="1262" w:type="dxa"/>
          </w:tcPr>
          <w:p w14:paraId="2E8044C0" w14:textId="1DDBDF4B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429</w:t>
            </w:r>
          </w:p>
        </w:tc>
      </w:tr>
      <w:tr w:rsidR="00241190" w:rsidRPr="00BE4774" w14:paraId="4932EDBB" w14:textId="77777777" w:rsidTr="00241190">
        <w:tc>
          <w:tcPr>
            <w:tcW w:w="4183" w:type="dxa"/>
          </w:tcPr>
          <w:p w14:paraId="15BD50F0" w14:textId="0DA84E55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1AD6CB3A" w14:textId="37626EA9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61" w:type="dxa"/>
          </w:tcPr>
          <w:p w14:paraId="3D3F20D9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53" w:type="dxa"/>
          </w:tcPr>
          <w:p w14:paraId="642F5C48" w14:textId="67CE4E0E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93</w:t>
            </w:r>
          </w:p>
        </w:tc>
        <w:tc>
          <w:tcPr>
            <w:tcW w:w="1262" w:type="dxa"/>
          </w:tcPr>
          <w:p w14:paraId="39DC0830" w14:textId="2B407E05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06</w:t>
            </w:r>
          </w:p>
        </w:tc>
      </w:tr>
      <w:tr w:rsidR="00241190" w:rsidRPr="00BE4774" w14:paraId="7FE1FABB" w14:textId="77777777" w:rsidTr="00241190">
        <w:tc>
          <w:tcPr>
            <w:tcW w:w="4183" w:type="dxa"/>
          </w:tcPr>
          <w:p w14:paraId="41D70609" w14:textId="77777777" w:rsidR="00241190" w:rsidRPr="00BE4774" w:rsidRDefault="00241190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</w:tcPr>
          <w:p w14:paraId="710F5EB5" w14:textId="7777777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261" w:type="dxa"/>
          </w:tcPr>
          <w:p w14:paraId="75B144FB" w14:textId="70E340C1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9</w:t>
            </w:r>
          </w:p>
        </w:tc>
        <w:tc>
          <w:tcPr>
            <w:tcW w:w="1253" w:type="dxa"/>
          </w:tcPr>
          <w:p w14:paraId="3C9D12B3" w14:textId="77153909" w:rsidR="00241190" w:rsidRPr="00BE4774" w:rsidRDefault="003E7A2F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62" w:type="dxa"/>
          </w:tcPr>
          <w:p w14:paraId="2CB03B5C" w14:textId="07F42787" w:rsidR="00241190" w:rsidRPr="00BE4774" w:rsidRDefault="00241190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437</w:t>
            </w:r>
          </w:p>
        </w:tc>
      </w:tr>
    </w:tbl>
    <w:p w14:paraId="526F78CF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0DD60289" w14:textId="08D58E21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Sensory descriptions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.07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1.43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22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1401"/>
        <w:gridCol w:w="1261"/>
        <w:gridCol w:w="1253"/>
        <w:gridCol w:w="1265"/>
      </w:tblGrid>
      <w:tr w:rsidR="00333265" w:rsidRPr="00BE4774" w14:paraId="44E13A1D" w14:textId="77777777" w:rsidTr="00333265">
        <w:tc>
          <w:tcPr>
            <w:tcW w:w="4180" w:type="dxa"/>
            <w:tcBorders>
              <w:top w:val="single" w:sz="4" w:space="0" w:color="auto"/>
              <w:bottom w:val="single" w:sz="4" w:space="0" w:color="auto"/>
            </w:tcBorders>
          </w:tcPr>
          <w:p w14:paraId="662C0068" w14:textId="7777777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118904A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664400C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C81E9F3" w14:textId="475CCA7F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EF9EC0B" w14:textId="0EEB1B45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333265" w:rsidRPr="00BE4774" w14:paraId="0A157F47" w14:textId="77777777" w:rsidTr="00333265">
        <w:tc>
          <w:tcPr>
            <w:tcW w:w="4180" w:type="dxa"/>
            <w:tcBorders>
              <w:top w:val="single" w:sz="4" w:space="0" w:color="auto"/>
            </w:tcBorders>
          </w:tcPr>
          <w:p w14:paraId="0F7F3564" w14:textId="7777777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1E30026A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2D9621E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41559024" w14:textId="21F41085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5895E8EC" w14:textId="541F0E36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13</w:t>
            </w:r>
          </w:p>
        </w:tc>
      </w:tr>
      <w:tr w:rsidR="00333265" w:rsidRPr="00BE4774" w14:paraId="528D423B" w14:textId="77777777" w:rsidTr="00333265">
        <w:tc>
          <w:tcPr>
            <w:tcW w:w="4180" w:type="dxa"/>
          </w:tcPr>
          <w:p w14:paraId="75C07C97" w14:textId="34BC2F3C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747896BA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61" w:type="dxa"/>
          </w:tcPr>
          <w:p w14:paraId="513B50BC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53" w:type="dxa"/>
          </w:tcPr>
          <w:p w14:paraId="0D9C7DE2" w14:textId="0A0B1A60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65" w:type="dxa"/>
          </w:tcPr>
          <w:p w14:paraId="6B951D2D" w14:textId="0A878F98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58</w:t>
            </w:r>
          </w:p>
        </w:tc>
      </w:tr>
      <w:tr w:rsidR="00333265" w:rsidRPr="00BE4774" w14:paraId="652C471C" w14:textId="77777777" w:rsidTr="00333265">
        <w:tc>
          <w:tcPr>
            <w:tcW w:w="4180" w:type="dxa"/>
          </w:tcPr>
          <w:p w14:paraId="1032A714" w14:textId="7777777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02407559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61" w:type="dxa"/>
          </w:tcPr>
          <w:p w14:paraId="7DE28AF4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53" w:type="dxa"/>
          </w:tcPr>
          <w:p w14:paraId="5FDA7003" w14:textId="05AA9174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46</w:t>
            </w:r>
          </w:p>
        </w:tc>
        <w:tc>
          <w:tcPr>
            <w:tcW w:w="1265" w:type="dxa"/>
          </w:tcPr>
          <w:p w14:paraId="76F9B89D" w14:textId="4795FB6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56</w:t>
            </w:r>
          </w:p>
        </w:tc>
      </w:tr>
      <w:tr w:rsidR="00333265" w:rsidRPr="00BE4774" w14:paraId="4BD79BF9" w14:textId="77777777" w:rsidTr="00333265">
        <w:tc>
          <w:tcPr>
            <w:tcW w:w="4180" w:type="dxa"/>
          </w:tcPr>
          <w:p w14:paraId="6EB0E28C" w14:textId="7777777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12F00BD9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61" w:type="dxa"/>
          </w:tcPr>
          <w:p w14:paraId="1E034865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53" w:type="dxa"/>
          </w:tcPr>
          <w:p w14:paraId="042232BA" w14:textId="671A32B8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265" w:type="dxa"/>
          </w:tcPr>
          <w:p w14:paraId="7EFD05E2" w14:textId="5A081BDF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64</w:t>
            </w:r>
          </w:p>
        </w:tc>
      </w:tr>
      <w:tr w:rsidR="00333265" w:rsidRPr="00BE4774" w14:paraId="7D5BF1B8" w14:textId="77777777" w:rsidTr="00333265">
        <w:tc>
          <w:tcPr>
            <w:tcW w:w="4180" w:type="dxa"/>
          </w:tcPr>
          <w:p w14:paraId="29877673" w14:textId="7777777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4CD7EF32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61" w:type="dxa"/>
          </w:tcPr>
          <w:p w14:paraId="13002DB4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53" w:type="dxa"/>
          </w:tcPr>
          <w:p w14:paraId="48367FFE" w14:textId="040B5125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265" w:type="dxa"/>
          </w:tcPr>
          <w:p w14:paraId="08E61262" w14:textId="2F00AE96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424</w:t>
            </w:r>
          </w:p>
        </w:tc>
      </w:tr>
      <w:tr w:rsidR="00333265" w:rsidRPr="00BE4774" w14:paraId="2DED54B9" w14:textId="77777777" w:rsidTr="00333265">
        <w:tc>
          <w:tcPr>
            <w:tcW w:w="4180" w:type="dxa"/>
          </w:tcPr>
          <w:p w14:paraId="4B5521EB" w14:textId="66515E0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1C031ACD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61" w:type="dxa"/>
          </w:tcPr>
          <w:p w14:paraId="3E27E990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53" w:type="dxa"/>
          </w:tcPr>
          <w:p w14:paraId="393DD5B4" w14:textId="64F64EBA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265" w:type="dxa"/>
          </w:tcPr>
          <w:p w14:paraId="1C3810E8" w14:textId="6DD90265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06</w:t>
            </w:r>
          </w:p>
        </w:tc>
      </w:tr>
      <w:tr w:rsidR="00333265" w:rsidRPr="00BE4774" w14:paraId="17B3F24B" w14:textId="77777777" w:rsidTr="00333265">
        <w:tc>
          <w:tcPr>
            <w:tcW w:w="4180" w:type="dxa"/>
            <w:tcBorders>
              <w:bottom w:val="single" w:sz="4" w:space="0" w:color="auto"/>
            </w:tcBorders>
          </w:tcPr>
          <w:p w14:paraId="04D7F8C7" w14:textId="77777777" w:rsidR="00333265" w:rsidRPr="00BE4774" w:rsidRDefault="00333265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C6FAD47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3576579" w14:textId="77777777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0F2380A" w14:textId="792D5C0F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ADC7CFF" w14:textId="143C1B5B" w:rsidR="00333265" w:rsidRPr="00BE4774" w:rsidRDefault="00333265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94</w:t>
            </w:r>
          </w:p>
        </w:tc>
      </w:tr>
    </w:tbl>
    <w:p w14:paraId="07701A39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1A5AFF8F" w14:textId="7FA043D0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Entities present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.06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1.32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27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1401"/>
        <w:gridCol w:w="1261"/>
        <w:gridCol w:w="1253"/>
        <w:gridCol w:w="1262"/>
      </w:tblGrid>
      <w:tr w:rsidR="001A66B8" w:rsidRPr="00BE4774" w14:paraId="1453FC98" w14:textId="77777777" w:rsidTr="001A66B8"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300AC5A0" w14:textId="77777777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84C5934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1406DDB6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6F40BE49" w14:textId="05A7BD6C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66743CF9" w14:textId="119A8082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1A66B8" w:rsidRPr="00BE4774" w14:paraId="3B732765" w14:textId="77777777" w:rsidTr="001A66B8">
        <w:tc>
          <w:tcPr>
            <w:tcW w:w="4183" w:type="dxa"/>
            <w:tcBorders>
              <w:top w:val="single" w:sz="4" w:space="0" w:color="auto"/>
            </w:tcBorders>
          </w:tcPr>
          <w:p w14:paraId="750E086A" w14:textId="77777777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3665C95D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9EABC30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61AA575" w14:textId="360CE0B5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3D42819D" w14:textId="21D0E62A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92</w:t>
            </w:r>
          </w:p>
        </w:tc>
      </w:tr>
      <w:tr w:rsidR="001A66B8" w:rsidRPr="00BE4774" w14:paraId="1EE65573" w14:textId="77777777" w:rsidTr="001A66B8">
        <w:tc>
          <w:tcPr>
            <w:tcW w:w="4183" w:type="dxa"/>
          </w:tcPr>
          <w:p w14:paraId="4BBB32D8" w14:textId="484CD719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679A6A8C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261" w:type="dxa"/>
          </w:tcPr>
          <w:p w14:paraId="29F67426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53" w:type="dxa"/>
          </w:tcPr>
          <w:p w14:paraId="6D9C5866" w14:textId="5654B52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262" w:type="dxa"/>
          </w:tcPr>
          <w:p w14:paraId="6ED28FDF" w14:textId="274A6F4B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53</w:t>
            </w:r>
          </w:p>
        </w:tc>
      </w:tr>
      <w:tr w:rsidR="001A66B8" w:rsidRPr="00BE4774" w14:paraId="0F76FDDF" w14:textId="77777777" w:rsidTr="001A66B8">
        <w:tc>
          <w:tcPr>
            <w:tcW w:w="4183" w:type="dxa"/>
          </w:tcPr>
          <w:p w14:paraId="0568E4CA" w14:textId="77777777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241DBBDA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61" w:type="dxa"/>
          </w:tcPr>
          <w:p w14:paraId="23BC62F4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53" w:type="dxa"/>
          </w:tcPr>
          <w:p w14:paraId="4B7677F3" w14:textId="50B1E665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60</w:t>
            </w:r>
          </w:p>
        </w:tc>
        <w:tc>
          <w:tcPr>
            <w:tcW w:w="1262" w:type="dxa"/>
          </w:tcPr>
          <w:p w14:paraId="0D2CEC6E" w14:textId="21F83E30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21</w:t>
            </w:r>
          </w:p>
        </w:tc>
      </w:tr>
      <w:tr w:rsidR="001A66B8" w:rsidRPr="00BE4774" w14:paraId="0BBE76AE" w14:textId="77777777" w:rsidTr="001A66B8">
        <w:tc>
          <w:tcPr>
            <w:tcW w:w="4183" w:type="dxa"/>
          </w:tcPr>
          <w:p w14:paraId="62F6198B" w14:textId="77777777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163ED8EB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61" w:type="dxa"/>
          </w:tcPr>
          <w:p w14:paraId="041466AC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53" w:type="dxa"/>
          </w:tcPr>
          <w:p w14:paraId="4D2F3993" w14:textId="4FA22FAF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262" w:type="dxa"/>
          </w:tcPr>
          <w:p w14:paraId="1DB389E9" w14:textId="1AE48E2E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60</w:t>
            </w:r>
          </w:p>
        </w:tc>
      </w:tr>
      <w:tr w:rsidR="001A66B8" w:rsidRPr="00BE4774" w14:paraId="1BBCB34A" w14:textId="77777777" w:rsidTr="001A66B8">
        <w:tc>
          <w:tcPr>
            <w:tcW w:w="4183" w:type="dxa"/>
          </w:tcPr>
          <w:p w14:paraId="24DBAC2E" w14:textId="77777777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1A6938AE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61" w:type="dxa"/>
          </w:tcPr>
          <w:p w14:paraId="51B02820" w14:textId="397ECD2C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3</w:t>
            </w:r>
          </w:p>
        </w:tc>
        <w:tc>
          <w:tcPr>
            <w:tcW w:w="1253" w:type="dxa"/>
          </w:tcPr>
          <w:p w14:paraId="24981FF2" w14:textId="783ADC51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262" w:type="dxa"/>
          </w:tcPr>
          <w:p w14:paraId="6E004750" w14:textId="27C0A574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891</w:t>
            </w:r>
          </w:p>
        </w:tc>
      </w:tr>
      <w:tr w:rsidR="001A66B8" w:rsidRPr="00BE4774" w14:paraId="6732F585" w14:textId="77777777" w:rsidTr="001A66B8">
        <w:tc>
          <w:tcPr>
            <w:tcW w:w="4183" w:type="dxa"/>
          </w:tcPr>
          <w:p w14:paraId="3136CEAA" w14:textId="44350CAD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1EA30CC0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61" w:type="dxa"/>
          </w:tcPr>
          <w:p w14:paraId="702CF60B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53" w:type="dxa"/>
          </w:tcPr>
          <w:p w14:paraId="6CEE33F8" w14:textId="7896355F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17</w:t>
            </w:r>
          </w:p>
        </w:tc>
        <w:tc>
          <w:tcPr>
            <w:tcW w:w="1262" w:type="dxa"/>
          </w:tcPr>
          <w:p w14:paraId="07E7EB1A" w14:textId="7B0E415B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038</w:t>
            </w:r>
          </w:p>
        </w:tc>
      </w:tr>
      <w:tr w:rsidR="001A66B8" w:rsidRPr="00BE4774" w14:paraId="373C6D7C" w14:textId="77777777" w:rsidTr="001A66B8">
        <w:tc>
          <w:tcPr>
            <w:tcW w:w="4183" w:type="dxa"/>
            <w:tcBorders>
              <w:bottom w:val="single" w:sz="4" w:space="0" w:color="auto"/>
            </w:tcBorders>
          </w:tcPr>
          <w:p w14:paraId="2901EE8C" w14:textId="77777777" w:rsidR="001A66B8" w:rsidRPr="00BE4774" w:rsidRDefault="001A66B8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4A2934AB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9D66CB9" w14:textId="77777777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E3A825B" w14:textId="4E66F04E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2215BE90" w14:textId="094CB14D" w:rsidR="001A66B8" w:rsidRPr="00BE4774" w:rsidRDefault="001A66B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680</w:t>
            </w:r>
          </w:p>
        </w:tc>
      </w:tr>
    </w:tbl>
    <w:p w14:paraId="6BAABA39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7DDFF3C5" w14:textId="53E9FCDF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Presence: 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-.14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0.35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925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1401"/>
        <w:gridCol w:w="1261"/>
        <w:gridCol w:w="1253"/>
        <w:gridCol w:w="1262"/>
      </w:tblGrid>
      <w:tr w:rsidR="004D103D" w:rsidRPr="00BE4774" w14:paraId="26836051" w14:textId="77777777" w:rsidTr="004D103D"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1397BE50" w14:textId="7777777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F6CAC33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716EFA7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5C50BD84" w14:textId="136EFFAA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55F4AC50" w14:textId="24333A4F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4D103D" w:rsidRPr="00BE4774" w14:paraId="155700FD" w14:textId="77777777" w:rsidTr="004D103D">
        <w:tc>
          <w:tcPr>
            <w:tcW w:w="4183" w:type="dxa"/>
            <w:tcBorders>
              <w:top w:val="single" w:sz="4" w:space="0" w:color="auto"/>
            </w:tcBorders>
          </w:tcPr>
          <w:p w14:paraId="1912C271" w14:textId="7777777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FBA39AC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6436669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B65768C" w14:textId="744966F9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36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2BC856B" w14:textId="20836279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20</w:t>
            </w:r>
          </w:p>
        </w:tc>
      </w:tr>
      <w:tr w:rsidR="004D103D" w:rsidRPr="00BE4774" w14:paraId="02D9BB17" w14:textId="77777777" w:rsidTr="004D103D">
        <w:tc>
          <w:tcPr>
            <w:tcW w:w="4183" w:type="dxa"/>
          </w:tcPr>
          <w:p w14:paraId="45CD9658" w14:textId="133BC29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7B0D93CB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61" w:type="dxa"/>
          </w:tcPr>
          <w:p w14:paraId="52EBCD2E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53" w:type="dxa"/>
          </w:tcPr>
          <w:p w14:paraId="46B049B7" w14:textId="64404ACB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262" w:type="dxa"/>
          </w:tcPr>
          <w:p w14:paraId="3B2B2FE8" w14:textId="2E81DAB6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88</w:t>
            </w:r>
          </w:p>
        </w:tc>
      </w:tr>
      <w:tr w:rsidR="004D103D" w:rsidRPr="00BE4774" w14:paraId="0E5507CF" w14:textId="77777777" w:rsidTr="004D103D">
        <w:tc>
          <w:tcPr>
            <w:tcW w:w="4183" w:type="dxa"/>
          </w:tcPr>
          <w:p w14:paraId="75EB12BB" w14:textId="7777777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563A84AC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61" w:type="dxa"/>
          </w:tcPr>
          <w:p w14:paraId="1E00AB1B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53" w:type="dxa"/>
          </w:tcPr>
          <w:p w14:paraId="0F504744" w14:textId="5EE34915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262" w:type="dxa"/>
          </w:tcPr>
          <w:p w14:paraId="1AB0DE83" w14:textId="7408C3E6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24</w:t>
            </w:r>
          </w:p>
        </w:tc>
      </w:tr>
      <w:tr w:rsidR="004D103D" w:rsidRPr="00BE4774" w14:paraId="0325B7BC" w14:textId="77777777" w:rsidTr="004D103D">
        <w:tc>
          <w:tcPr>
            <w:tcW w:w="4183" w:type="dxa"/>
          </w:tcPr>
          <w:p w14:paraId="6F1936DC" w14:textId="7777777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355A8BA3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261" w:type="dxa"/>
          </w:tcPr>
          <w:p w14:paraId="6DABAD7A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53" w:type="dxa"/>
          </w:tcPr>
          <w:p w14:paraId="1F472000" w14:textId="0C64E672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262" w:type="dxa"/>
          </w:tcPr>
          <w:p w14:paraId="6E2B032D" w14:textId="15CAC729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59</w:t>
            </w:r>
          </w:p>
        </w:tc>
      </w:tr>
      <w:tr w:rsidR="004D103D" w:rsidRPr="00BE4774" w14:paraId="39220394" w14:textId="77777777" w:rsidTr="004D103D">
        <w:tc>
          <w:tcPr>
            <w:tcW w:w="4183" w:type="dxa"/>
          </w:tcPr>
          <w:p w14:paraId="59064771" w14:textId="7777777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60EF90F8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61" w:type="dxa"/>
          </w:tcPr>
          <w:p w14:paraId="61995F8C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53" w:type="dxa"/>
          </w:tcPr>
          <w:p w14:paraId="464CD862" w14:textId="74E8F399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60</w:t>
            </w:r>
          </w:p>
        </w:tc>
        <w:tc>
          <w:tcPr>
            <w:tcW w:w="1262" w:type="dxa"/>
          </w:tcPr>
          <w:p w14:paraId="53F35573" w14:textId="06A36B02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55</w:t>
            </w:r>
          </w:p>
        </w:tc>
      </w:tr>
      <w:tr w:rsidR="004D103D" w:rsidRPr="00BE4774" w14:paraId="5D688417" w14:textId="77777777" w:rsidTr="004D103D">
        <w:tc>
          <w:tcPr>
            <w:tcW w:w="4183" w:type="dxa"/>
          </w:tcPr>
          <w:p w14:paraId="68F026B2" w14:textId="3C5B0FFA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061F7C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60096403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61" w:type="dxa"/>
          </w:tcPr>
          <w:p w14:paraId="634EAFC3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53" w:type="dxa"/>
          </w:tcPr>
          <w:p w14:paraId="21BD8CA7" w14:textId="7104F7CF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262" w:type="dxa"/>
          </w:tcPr>
          <w:p w14:paraId="5CB9C286" w14:textId="0D160B56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00</w:t>
            </w:r>
          </w:p>
        </w:tc>
      </w:tr>
      <w:tr w:rsidR="004D103D" w:rsidRPr="00BE4774" w14:paraId="662C91B4" w14:textId="77777777" w:rsidTr="004D103D">
        <w:tc>
          <w:tcPr>
            <w:tcW w:w="4183" w:type="dxa"/>
          </w:tcPr>
          <w:p w14:paraId="0DA05866" w14:textId="77777777" w:rsidR="004D103D" w:rsidRPr="00BE4774" w:rsidRDefault="004D103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</w:tcPr>
          <w:p w14:paraId="5B6C0610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261" w:type="dxa"/>
          </w:tcPr>
          <w:p w14:paraId="5A3178D1" w14:textId="77777777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253" w:type="dxa"/>
          </w:tcPr>
          <w:p w14:paraId="7837E592" w14:textId="4F412D46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262" w:type="dxa"/>
          </w:tcPr>
          <w:p w14:paraId="36F4BE12" w14:textId="7FC9B529" w:rsidR="004D103D" w:rsidRPr="00BE4774" w:rsidRDefault="004D103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00</w:t>
            </w:r>
          </w:p>
        </w:tc>
      </w:tr>
    </w:tbl>
    <w:p w14:paraId="56DE8613" w14:textId="77777777" w:rsidR="002600AA" w:rsidRPr="00BE4774" w:rsidRDefault="002600AA" w:rsidP="002600AA">
      <w:pPr>
        <w:rPr>
          <w:rFonts w:ascii="Arial" w:hAnsi="Arial" w:cs="Arial"/>
          <w:sz w:val="22"/>
          <w:szCs w:val="22"/>
        </w:rPr>
      </w:pPr>
    </w:p>
    <w:p w14:paraId="31CA5F05" w14:textId="77777777" w:rsidR="002600AA" w:rsidRDefault="002600AA" w:rsidP="002600AA">
      <w:pPr>
        <w:rPr>
          <w:rFonts w:ascii="Arial" w:hAnsi="Arial" w:cs="Arial"/>
          <w:sz w:val="22"/>
          <w:szCs w:val="22"/>
        </w:rPr>
      </w:pPr>
    </w:p>
    <w:p w14:paraId="15C63007" w14:textId="77777777" w:rsidR="00356D9F" w:rsidRDefault="00356D9F" w:rsidP="002600AA">
      <w:pPr>
        <w:rPr>
          <w:rFonts w:ascii="Arial" w:hAnsi="Arial" w:cs="Arial"/>
          <w:sz w:val="22"/>
          <w:szCs w:val="22"/>
        </w:rPr>
      </w:pPr>
    </w:p>
    <w:p w14:paraId="52954491" w14:textId="63C65871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lastRenderedPageBreak/>
        <w:t xml:space="preserve">Salience: 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&lt; .001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="00F65EE0"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="00F65EE0" w:rsidRPr="00F65EE0">
        <w:rPr>
          <w:rFonts w:ascii="Arial" w:hAnsi="Arial" w:cs="Arial"/>
          <w:sz w:val="22"/>
          <w:szCs w:val="22"/>
          <w:lang w:val="en-US"/>
        </w:rPr>
        <w:t>7,31)</w:t>
      </w:r>
      <w:r w:rsidR="00F65EE0"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1.00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44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418"/>
        <w:gridCol w:w="1275"/>
        <w:gridCol w:w="1276"/>
        <w:gridCol w:w="1276"/>
      </w:tblGrid>
      <w:tr w:rsidR="002E54DD" w:rsidRPr="00BE4774" w14:paraId="71FC35C2" w14:textId="77777777" w:rsidTr="00693D4B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3745AA6" w14:textId="77777777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C66254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B70A0F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537A1A" w14:textId="11A4838B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099740" w14:textId="33495520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E54DD" w:rsidRPr="00BE4774" w14:paraId="61B0B1F0" w14:textId="77777777" w:rsidTr="00693D4B">
        <w:tc>
          <w:tcPr>
            <w:tcW w:w="4106" w:type="dxa"/>
            <w:tcBorders>
              <w:top w:val="single" w:sz="4" w:space="0" w:color="auto"/>
            </w:tcBorders>
          </w:tcPr>
          <w:p w14:paraId="73A74690" w14:textId="77777777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4B0283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AC53B4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15BB59" w14:textId="16023E1C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13DA76" w14:textId="60800A3D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80</w:t>
            </w:r>
          </w:p>
        </w:tc>
      </w:tr>
      <w:tr w:rsidR="002E54DD" w:rsidRPr="00BE4774" w14:paraId="5C620663" w14:textId="77777777" w:rsidTr="00693D4B">
        <w:tc>
          <w:tcPr>
            <w:tcW w:w="4106" w:type="dxa"/>
          </w:tcPr>
          <w:p w14:paraId="52A7328E" w14:textId="048A5CB6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8420A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18" w:type="dxa"/>
          </w:tcPr>
          <w:p w14:paraId="734B60C7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275" w:type="dxa"/>
          </w:tcPr>
          <w:p w14:paraId="2DCCA16A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276" w:type="dxa"/>
          </w:tcPr>
          <w:p w14:paraId="3B5426F7" w14:textId="38BDB5AE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276" w:type="dxa"/>
          </w:tcPr>
          <w:p w14:paraId="1E59215F" w14:textId="7BC122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05</w:t>
            </w:r>
          </w:p>
        </w:tc>
      </w:tr>
      <w:tr w:rsidR="002E54DD" w:rsidRPr="00BE4774" w14:paraId="7E71A061" w14:textId="77777777" w:rsidTr="00693D4B">
        <w:tc>
          <w:tcPr>
            <w:tcW w:w="4106" w:type="dxa"/>
          </w:tcPr>
          <w:p w14:paraId="379BEBBE" w14:textId="77777777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18" w:type="dxa"/>
          </w:tcPr>
          <w:p w14:paraId="73AFA173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5" w:type="dxa"/>
          </w:tcPr>
          <w:p w14:paraId="33D1B948" w14:textId="563C1EF6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9511DD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</w:tcPr>
          <w:p w14:paraId="73AF0061" w14:textId="293B9BAE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276" w:type="dxa"/>
          </w:tcPr>
          <w:p w14:paraId="0FBDC66B" w14:textId="2667B59D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759</w:t>
            </w:r>
          </w:p>
        </w:tc>
      </w:tr>
      <w:tr w:rsidR="002E54DD" w:rsidRPr="00BE4774" w14:paraId="2D59931F" w14:textId="77777777" w:rsidTr="00693D4B">
        <w:tc>
          <w:tcPr>
            <w:tcW w:w="4106" w:type="dxa"/>
          </w:tcPr>
          <w:p w14:paraId="68229B34" w14:textId="77777777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18" w:type="dxa"/>
          </w:tcPr>
          <w:p w14:paraId="12A8FE5F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75" w:type="dxa"/>
          </w:tcPr>
          <w:p w14:paraId="78334C3D" w14:textId="5B7CADD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9511DD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</w:tcPr>
          <w:p w14:paraId="0F85A0B3" w14:textId="5925EF3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76" w:type="dxa"/>
          </w:tcPr>
          <w:p w14:paraId="6300B62C" w14:textId="1BAE79DC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50</w:t>
            </w:r>
          </w:p>
        </w:tc>
      </w:tr>
      <w:tr w:rsidR="002E54DD" w:rsidRPr="00BE4774" w14:paraId="64E28F3A" w14:textId="77777777" w:rsidTr="00693D4B">
        <w:tc>
          <w:tcPr>
            <w:tcW w:w="4106" w:type="dxa"/>
          </w:tcPr>
          <w:p w14:paraId="606DDDA2" w14:textId="77777777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18" w:type="dxa"/>
          </w:tcPr>
          <w:p w14:paraId="71DC73BA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275" w:type="dxa"/>
          </w:tcPr>
          <w:p w14:paraId="3150ABA5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6" w:type="dxa"/>
          </w:tcPr>
          <w:p w14:paraId="105E7287" w14:textId="0CE9BE9D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.00</w:t>
            </w:r>
          </w:p>
        </w:tc>
        <w:tc>
          <w:tcPr>
            <w:tcW w:w="1276" w:type="dxa"/>
          </w:tcPr>
          <w:p w14:paraId="7ED5A331" w14:textId="1472BA36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28</w:t>
            </w:r>
          </w:p>
        </w:tc>
      </w:tr>
      <w:tr w:rsidR="002E54DD" w:rsidRPr="00BE4774" w14:paraId="70FFDDA6" w14:textId="77777777" w:rsidTr="00693D4B">
        <w:tc>
          <w:tcPr>
            <w:tcW w:w="4106" w:type="dxa"/>
          </w:tcPr>
          <w:p w14:paraId="629D8AA5" w14:textId="154BF644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8420AE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18" w:type="dxa"/>
          </w:tcPr>
          <w:p w14:paraId="50DCCF55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75" w:type="dxa"/>
          </w:tcPr>
          <w:p w14:paraId="420ABF3A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276" w:type="dxa"/>
          </w:tcPr>
          <w:p w14:paraId="7A38A972" w14:textId="7F674FB4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5</w:t>
            </w:r>
          </w:p>
        </w:tc>
        <w:tc>
          <w:tcPr>
            <w:tcW w:w="1276" w:type="dxa"/>
          </w:tcPr>
          <w:p w14:paraId="3156FB9F" w14:textId="125C4E68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131</w:t>
            </w:r>
          </w:p>
        </w:tc>
      </w:tr>
      <w:tr w:rsidR="002E54DD" w:rsidRPr="00BE4774" w14:paraId="607FF043" w14:textId="77777777" w:rsidTr="00693D4B">
        <w:tc>
          <w:tcPr>
            <w:tcW w:w="4106" w:type="dxa"/>
          </w:tcPr>
          <w:p w14:paraId="22E70FCF" w14:textId="77777777" w:rsidR="002E54DD" w:rsidRPr="00BE4774" w:rsidRDefault="002E54DD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18" w:type="dxa"/>
          </w:tcPr>
          <w:p w14:paraId="15563E43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275" w:type="dxa"/>
          </w:tcPr>
          <w:p w14:paraId="289F3D73" w14:textId="77777777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276" w:type="dxa"/>
          </w:tcPr>
          <w:p w14:paraId="4B8392D3" w14:textId="07B4498B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1276" w:type="dxa"/>
          </w:tcPr>
          <w:p w14:paraId="00052598" w14:textId="6AC9670F" w:rsidR="002E54DD" w:rsidRPr="00BE4774" w:rsidRDefault="002E54DD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807</w:t>
            </w:r>
          </w:p>
        </w:tc>
      </w:tr>
    </w:tbl>
    <w:p w14:paraId="25DC4ED3" w14:textId="77777777" w:rsidR="002600AA" w:rsidRPr="00BE4774" w:rsidRDefault="002600AA" w:rsidP="002600AA">
      <w:pPr>
        <w:rPr>
          <w:rFonts w:ascii="Arial" w:hAnsi="Arial" w:cs="Arial"/>
          <w:sz w:val="22"/>
          <w:szCs w:val="22"/>
        </w:rPr>
      </w:pPr>
    </w:p>
    <w:p w14:paraId="250E304D" w14:textId="348BCB3A" w:rsidR="002600AA" w:rsidRPr="002600AA" w:rsidRDefault="002600AA" w:rsidP="002600AA">
      <w:pPr>
        <w:rPr>
          <w:rFonts w:ascii="Arial" w:hAnsi="Arial" w:cs="Arial"/>
          <w:sz w:val="22"/>
          <w:szCs w:val="22"/>
          <w:lang w:val="en-US"/>
        </w:rPr>
      </w:pPr>
      <w:r w:rsidRPr="00BE4774">
        <w:rPr>
          <w:rFonts w:ascii="Arial" w:hAnsi="Arial" w:cs="Arial"/>
          <w:sz w:val="22"/>
          <w:szCs w:val="22"/>
        </w:rPr>
        <w:t xml:space="preserve">Spatial Coherence: 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>R</w:t>
      </w:r>
      <w:r w:rsidRPr="00BE4774">
        <w:rPr>
          <w:rFonts w:ascii="Arial" w:hAnsi="Arial" w:cs="Arial"/>
          <w:i/>
          <w:iCs/>
          <w:sz w:val="22"/>
          <w:szCs w:val="22"/>
          <w:vertAlign w:val="superscript"/>
          <w:lang w:val="en-US"/>
        </w:rPr>
        <w:t>2</w:t>
      </w:r>
      <w:r w:rsidRPr="00BE4774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dj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 xml:space="preserve">= </w:t>
      </w:r>
      <w:r w:rsidR="00FC0A25">
        <w:rPr>
          <w:rFonts w:ascii="Arial" w:hAnsi="Arial" w:cs="Arial"/>
          <w:sz w:val="22"/>
          <w:szCs w:val="22"/>
          <w:lang w:val="en-US"/>
        </w:rPr>
        <w:t>-</w:t>
      </w:r>
      <w:r w:rsidRPr="00BE4774">
        <w:rPr>
          <w:rFonts w:ascii="Arial" w:hAnsi="Arial" w:cs="Arial"/>
          <w:sz w:val="22"/>
          <w:szCs w:val="22"/>
          <w:lang w:val="en-US"/>
        </w:rPr>
        <w:t>.0</w:t>
      </w:r>
      <w:r w:rsidR="00FC0A25">
        <w:rPr>
          <w:rFonts w:ascii="Arial" w:hAnsi="Arial" w:cs="Arial"/>
          <w:sz w:val="22"/>
          <w:szCs w:val="22"/>
          <w:lang w:val="en-US"/>
        </w:rPr>
        <w:t>4</w:t>
      </w:r>
      <w:r w:rsidRPr="00BE4774">
        <w:rPr>
          <w:rFonts w:ascii="Arial" w:hAnsi="Arial" w:cs="Arial"/>
          <w:sz w:val="22"/>
          <w:szCs w:val="22"/>
          <w:lang w:val="en-US"/>
        </w:rPr>
        <w:t>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proofErr w:type="gramStart"/>
      <w:r w:rsidRPr="00BE4774">
        <w:rPr>
          <w:rFonts w:ascii="Arial" w:hAnsi="Arial" w:cs="Arial"/>
          <w:i/>
          <w:iCs/>
          <w:sz w:val="22"/>
          <w:szCs w:val="22"/>
          <w:lang w:val="en-US"/>
        </w:rPr>
        <w:t>F</w:t>
      </w:r>
      <w:r w:rsidRPr="00F65EE0">
        <w:rPr>
          <w:rFonts w:ascii="Arial" w:hAnsi="Arial" w:cs="Arial"/>
          <w:sz w:val="22"/>
          <w:szCs w:val="22"/>
          <w:lang w:val="en-US"/>
        </w:rPr>
        <w:t>(</w:t>
      </w:r>
      <w:proofErr w:type="gramEnd"/>
      <w:r w:rsidRPr="00F65EE0">
        <w:rPr>
          <w:rFonts w:ascii="Arial" w:hAnsi="Arial" w:cs="Arial"/>
          <w:sz w:val="22"/>
          <w:szCs w:val="22"/>
          <w:lang w:val="en-US"/>
        </w:rPr>
        <w:t>7,31)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Pr="00BE4774">
        <w:rPr>
          <w:rFonts w:ascii="Arial" w:hAnsi="Arial" w:cs="Arial"/>
          <w:sz w:val="22"/>
          <w:szCs w:val="22"/>
          <w:lang w:val="en-US"/>
        </w:rPr>
        <w:t>= 0.78,</w:t>
      </w:r>
      <w:r w:rsidRPr="00BE4774">
        <w:rPr>
          <w:rFonts w:ascii="Arial" w:hAnsi="Arial" w:cs="Arial"/>
          <w:i/>
          <w:iCs/>
          <w:sz w:val="22"/>
          <w:szCs w:val="22"/>
          <w:lang w:val="en-US"/>
        </w:rPr>
        <w:t xml:space="preserve"> p </w:t>
      </w:r>
      <w:r w:rsidRPr="00BE4774">
        <w:rPr>
          <w:rFonts w:ascii="Arial" w:hAnsi="Arial" w:cs="Arial"/>
          <w:sz w:val="22"/>
          <w:szCs w:val="22"/>
          <w:lang w:val="en-US"/>
        </w:rPr>
        <w:t>= .6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3"/>
        <w:gridCol w:w="1401"/>
        <w:gridCol w:w="1261"/>
        <w:gridCol w:w="1253"/>
        <w:gridCol w:w="1262"/>
      </w:tblGrid>
      <w:tr w:rsidR="000F4BC6" w:rsidRPr="00BE4774" w14:paraId="125FCA5E" w14:textId="77777777" w:rsidTr="000F4BC6"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</w:tcPr>
          <w:p w14:paraId="2C5FC79A" w14:textId="77777777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71791950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sym w:font="Symbol" w:char="F062"/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DCCFF02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E7C0706" w14:textId="23856A32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t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4C5FCD9C" w14:textId="7933421B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0F4BC6" w:rsidRPr="00BE4774" w14:paraId="2FA90FBF" w14:textId="77777777" w:rsidTr="000F4BC6">
        <w:tc>
          <w:tcPr>
            <w:tcW w:w="4183" w:type="dxa"/>
            <w:tcBorders>
              <w:top w:val="single" w:sz="4" w:space="0" w:color="auto"/>
            </w:tcBorders>
          </w:tcPr>
          <w:p w14:paraId="7FE332D0" w14:textId="77777777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arousal and reactivity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A215E62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D2EA300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197A1D1" w14:textId="654A42A6" w:rsidR="000F4BC6" w:rsidRPr="00BE4774" w:rsidRDefault="003A2CE3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</w:t>
            </w:r>
            <w:r w:rsidR="000F4BC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0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01302932" w14:textId="372640FB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22</w:t>
            </w:r>
          </w:p>
        </w:tc>
      </w:tr>
      <w:tr w:rsidR="000F4BC6" w:rsidRPr="00BE4774" w14:paraId="66806690" w14:textId="77777777" w:rsidTr="000F4BC6">
        <w:tc>
          <w:tcPr>
            <w:tcW w:w="4183" w:type="dxa"/>
          </w:tcPr>
          <w:p w14:paraId="03CDEF27" w14:textId="264F858B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</w:t>
            </w:r>
            <w:r w:rsidR="008420AE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 avoidance</w:t>
            </w:r>
          </w:p>
        </w:tc>
        <w:tc>
          <w:tcPr>
            <w:tcW w:w="1401" w:type="dxa"/>
          </w:tcPr>
          <w:p w14:paraId="0E5C6534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261" w:type="dxa"/>
          </w:tcPr>
          <w:p w14:paraId="09A3364D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253" w:type="dxa"/>
          </w:tcPr>
          <w:p w14:paraId="2BB59F87" w14:textId="6CEBBDE2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104278">
              <w:rPr>
                <w:rFonts w:ascii="Arial" w:hAnsi="Arial" w:cs="Arial"/>
                <w:sz w:val="22"/>
                <w:szCs w:val="22"/>
                <w:lang w:val="en-US"/>
              </w:rPr>
              <w:t>98</w:t>
            </w:r>
          </w:p>
        </w:tc>
        <w:tc>
          <w:tcPr>
            <w:tcW w:w="1262" w:type="dxa"/>
          </w:tcPr>
          <w:p w14:paraId="5566DEDB" w14:textId="4127B773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336</w:t>
            </w:r>
          </w:p>
        </w:tc>
      </w:tr>
      <w:tr w:rsidR="000F4BC6" w:rsidRPr="00BE4774" w14:paraId="1F6E5910" w14:textId="77777777" w:rsidTr="000F4BC6">
        <w:tc>
          <w:tcPr>
            <w:tcW w:w="4183" w:type="dxa"/>
          </w:tcPr>
          <w:p w14:paraId="66EB933A" w14:textId="77777777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CPSS – changes in cognition and mood</w:t>
            </w:r>
          </w:p>
        </w:tc>
        <w:tc>
          <w:tcPr>
            <w:tcW w:w="1401" w:type="dxa"/>
          </w:tcPr>
          <w:p w14:paraId="767C0E01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61" w:type="dxa"/>
          </w:tcPr>
          <w:p w14:paraId="103238D3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253" w:type="dxa"/>
          </w:tcPr>
          <w:p w14:paraId="67C60F2B" w14:textId="2AE0704D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104278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262" w:type="dxa"/>
          </w:tcPr>
          <w:p w14:paraId="71BA9EE3" w14:textId="71B5D555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807</w:t>
            </w:r>
          </w:p>
        </w:tc>
      </w:tr>
      <w:tr w:rsidR="000F4BC6" w:rsidRPr="00BE4774" w14:paraId="0244DE4E" w14:textId="77777777" w:rsidTr="000F4BC6">
        <w:tc>
          <w:tcPr>
            <w:tcW w:w="4183" w:type="dxa"/>
          </w:tcPr>
          <w:p w14:paraId="675B722F" w14:textId="77777777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CPSS – intrusions </w:t>
            </w:r>
          </w:p>
        </w:tc>
        <w:tc>
          <w:tcPr>
            <w:tcW w:w="1401" w:type="dxa"/>
          </w:tcPr>
          <w:p w14:paraId="3A3857D5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261" w:type="dxa"/>
          </w:tcPr>
          <w:p w14:paraId="1E8E494B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253" w:type="dxa"/>
          </w:tcPr>
          <w:p w14:paraId="36865C1F" w14:textId="7F4114B5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104278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262" w:type="dxa"/>
          </w:tcPr>
          <w:p w14:paraId="539E7D97" w14:textId="3440D70A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09</w:t>
            </w:r>
          </w:p>
        </w:tc>
      </w:tr>
      <w:tr w:rsidR="000F4BC6" w:rsidRPr="00BE4774" w14:paraId="6503A3F6" w14:textId="77777777" w:rsidTr="000F4BC6">
        <w:tc>
          <w:tcPr>
            <w:tcW w:w="4183" w:type="dxa"/>
          </w:tcPr>
          <w:p w14:paraId="2710FEA6" w14:textId="77777777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BDI-II</w:t>
            </w:r>
          </w:p>
        </w:tc>
        <w:tc>
          <w:tcPr>
            <w:tcW w:w="1401" w:type="dxa"/>
          </w:tcPr>
          <w:p w14:paraId="5205F581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261" w:type="dxa"/>
          </w:tcPr>
          <w:p w14:paraId="49A8467B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253" w:type="dxa"/>
          </w:tcPr>
          <w:p w14:paraId="2D45E66A" w14:textId="7EC462AE" w:rsidR="000F4BC6" w:rsidRPr="00BE4774" w:rsidRDefault="0010427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0.54</w:t>
            </w:r>
          </w:p>
        </w:tc>
        <w:tc>
          <w:tcPr>
            <w:tcW w:w="1262" w:type="dxa"/>
          </w:tcPr>
          <w:p w14:paraId="57A4B6BF" w14:textId="5B88E1A9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596</w:t>
            </w:r>
          </w:p>
        </w:tc>
      </w:tr>
      <w:tr w:rsidR="000F4BC6" w:rsidRPr="00BE4774" w14:paraId="1C11FBCC" w14:textId="77777777" w:rsidTr="000F4BC6">
        <w:tc>
          <w:tcPr>
            <w:tcW w:w="4183" w:type="dxa"/>
          </w:tcPr>
          <w:p w14:paraId="57B607C1" w14:textId="7639B983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Shipley </w:t>
            </w:r>
            <w:r w:rsidR="008420AE">
              <w:rPr>
                <w:rFonts w:ascii="Arial" w:hAnsi="Arial" w:cs="Arial"/>
                <w:sz w:val="22"/>
                <w:szCs w:val="22"/>
                <w:lang w:val="en-US"/>
              </w:rPr>
              <w:t xml:space="preserve">– </w:t>
            </w: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1401" w:type="dxa"/>
          </w:tcPr>
          <w:p w14:paraId="7D546CD2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261" w:type="dxa"/>
          </w:tcPr>
          <w:p w14:paraId="2ADFC234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253" w:type="dxa"/>
          </w:tcPr>
          <w:p w14:paraId="7664A98E" w14:textId="65F0E12B" w:rsidR="000F4BC6" w:rsidRPr="00BE4774" w:rsidRDefault="00104278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262" w:type="dxa"/>
          </w:tcPr>
          <w:p w14:paraId="652A1FC7" w14:textId="6DA53810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252</w:t>
            </w:r>
          </w:p>
        </w:tc>
      </w:tr>
      <w:tr w:rsidR="000F4BC6" w:rsidRPr="00BE4774" w14:paraId="7C345A89" w14:textId="77777777" w:rsidTr="000F4BC6">
        <w:tc>
          <w:tcPr>
            <w:tcW w:w="4183" w:type="dxa"/>
          </w:tcPr>
          <w:p w14:paraId="78F5872A" w14:textId="77777777" w:rsidR="000F4BC6" w:rsidRPr="00BE4774" w:rsidRDefault="000F4BC6" w:rsidP="00623ACB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 xml:space="preserve">BSI-53 – global severity index </w:t>
            </w:r>
          </w:p>
        </w:tc>
        <w:tc>
          <w:tcPr>
            <w:tcW w:w="1401" w:type="dxa"/>
          </w:tcPr>
          <w:p w14:paraId="7E4F5016" w14:textId="64FB23CF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3A2CE3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61" w:type="dxa"/>
          </w:tcPr>
          <w:p w14:paraId="43C06988" w14:textId="7777777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53" w:type="dxa"/>
          </w:tcPr>
          <w:p w14:paraId="6B1BC5F0" w14:textId="11999957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104278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262" w:type="dxa"/>
          </w:tcPr>
          <w:p w14:paraId="479D64E4" w14:textId="0EC9B46F" w:rsidR="000F4BC6" w:rsidRPr="00BE4774" w:rsidRDefault="000F4BC6" w:rsidP="00E60FEA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E4774">
              <w:rPr>
                <w:rFonts w:ascii="Arial" w:hAnsi="Arial" w:cs="Arial"/>
                <w:sz w:val="22"/>
                <w:szCs w:val="22"/>
                <w:lang w:val="en-US"/>
              </w:rPr>
              <w:t>.916</w:t>
            </w:r>
          </w:p>
        </w:tc>
      </w:tr>
    </w:tbl>
    <w:p w14:paraId="173D0FF7" w14:textId="77777777" w:rsidR="002600AA" w:rsidRDefault="002600AA"/>
    <w:sectPr w:rsidR="002600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1E1339"/>
    <w:multiLevelType w:val="hybridMultilevel"/>
    <w:tmpl w:val="6E82DAF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1A3131B"/>
    <w:multiLevelType w:val="multilevel"/>
    <w:tmpl w:val="5884422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62445797">
    <w:abstractNumId w:val="1"/>
  </w:num>
  <w:num w:numId="2" w16cid:durableId="1321540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AA"/>
    <w:rsid w:val="000417EB"/>
    <w:rsid w:val="00061F7C"/>
    <w:rsid w:val="00096EAB"/>
    <w:rsid w:val="000F4BC6"/>
    <w:rsid w:val="00104278"/>
    <w:rsid w:val="00122152"/>
    <w:rsid w:val="00122EB1"/>
    <w:rsid w:val="001665CD"/>
    <w:rsid w:val="00186FA9"/>
    <w:rsid w:val="00192FC3"/>
    <w:rsid w:val="001A66B8"/>
    <w:rsid w:val="00241190"/>
    <w:rsid w:val="00242208"/>
    <w:rsid w:val="00250A53"/>
    <w:rsid w:val="002600AA"/>
    <w:rsid w:val="002E54DD"/>
    <w:rsid w:val="002F4607"/>
    <w:rsid w:val="00333265"/>
    <w:rsid w:val="00335041"/>
    <w:rsid w:val="00341EC2"/>
    <w:rsid w:val="00356D9F"/>
    <w:rsid w:val="0036522B"/>
    <w:rsid w:val="00381D7A"/>
    <w:rsid w:val="003A2CE3"/>
    <w:rsid w:val="003C3FF3"/>
    <w:rsid w:val="003E7A2F"/>
    <w:rsid w:val="003F6BF9"/>
    <w:rsid w:val="003F7B0E"/>
    <w:rsid w:val="0040552F"/>
    <w:rsid w:val="004123E0"/>
    <w:rsid w:val="00435993"/>
    <w:rsid w:val="004C2A50"/>
    <w:rsid w:val="004D103D"/>
    <w:rsid w:val="004F2303"/>
    <w:rsid w:val="0051207F"/>
    <w:rsid w:val="005907EE"/>
    <w:rsid w:val="005C445E"/>
    <w:rsid w:val="006053A3"/>
    <w:rsid w:val="006201CD"/>
    <w:rsid w:val="00621B5F"/>
    <w:rsid w:val="006F5A81"/>
    <w:rsid w:val="00780548"/>
    <w:rsid w:val="007F2EB6"/>
    <w:rsid w:val="0082377C"/>
    <w:rsid w:val="008420AE"/>
    <w:rsid w:val="00866AF6"/>
    <w:rsid w:val="00873F27"/>
    <w:rsid w:val="00887C61"/>
    <w:rsid w:val="0089109B"/>
    <w:rsid w:val="00896F2B"/>
    <w:rsid w:val="008A13AB"/>
    <w:rsid w:val="008B2703"/>
    <w:rsid w:val="008B377E"/>
    <w:rsid w:val="0092330F"/>
    <w:rsid w:val="009479A8"/>
    <w:rsid w:val="009511DD"/>
    <w:rsid w:val="00953AA0"/>
    <w:rsid w:val="00994AD9"/>
    <w:rsid w:val="009A6289"/>
    <w:rsid w:val="009C3727"/>
    <w:rsid w:val="009D2B81"/>
    <w:rsid w:val="009E575E"/>
    <w:rsid w:val="00A34E49"/>
    <w:rsid w:val="00A51715"/>
    <w:rsid w:val="00A83F6A"/>
    <w:rsid w:val="00AA3151"/>
    <w:rsid w:val="00AB5EFD"/>
    <w:rsid w:val="00AE1699"/>
    <w:rsid w:val="00B15D15"/>
    <w:rsid w:val="00B720E3"/>
    <w:rsid w:val="00B7799C"/>
    <w:rsid w:val="00BC2531"/>
    <w:rsid w:val="00BE048B"/>
    <w:rsid w:val="00C1272C"/>
    <w:rsid w:val="00C902A0"/>
    <w:rsid w:val="00CB5B46"/>
    <w:rsid w:val="00D83AFF"/>
    <w:rsid w:val="00DC0860"/>
    <w:rsid w:val="00DD5F09"/>
    <w:rsid w:val="00E03329"/>
    <w:rsid w:val="00E208A6"/>
    <w:rsid w:val="00E27228"/>
    <w:rsid w:val="00E411CB"/>
    <w:rsid w:val="00E45D7F"/>
    <w:rsid w:val="00E60FEA"/>
    <w:rsid w:val="00E719B0"/>
    <w:rsid w:val="00E92956"/>
    <w:rsid w:val="00EA3F26"/>
    <w:rsid w:val="00F45868"/>
    <w:rsid w:val="00F51216"/>
    <w:rsid w:val="00F65EE0"/>
    <w:rsid w:val="00F76415"/>
    <w:rsid w:val="00F86AC7"/>
    <w:rsid w:val="00F870C9"/>
    <w:rsid w:val="00F93075"/>
    <w:rsid w:val="00FC0A25"/>
    <w:rsid w:val="00FD0CDB"/>
    <w:rsid w:val="00FD49AC"/>
    <w:rsid w:val="00FE1DC5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9C2B9"/>
  <w15:chartTrackingRefBased/>
  <w15:docId w15:val="{A7AF967E-293D-FE45-86B0-852E85E2B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260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260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0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60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260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02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7F7A9B-6625-8B47-B0D2-20308704D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08</Words>
  <Characters>1031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rlatte</dc:creator>
  <cp:keywords/>
  <dc:description/>
  <cp:lastModifiedBy>Hannah Marlatte</cp:lastModifiedBy>
  <cp:revision>2</cp:revision>
  <dcterms:created xsi:type="dcterms:W3CDTF">2025-06-26T20:42:00Z</dcterms:created>
  <dcterms:modified xsi:type="dcterms:W3CDTF">2025-06-26T20:42:00Z</dcterms:modified>
</cp:coreProperties>
</file>